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93635" w:rsidRPr="003E16EF" w:rsidRDefault="00F93635" w:rsidP="003E16EF">
      <w:pPr>
        <w:jc w:val="both"/>
        <w:rPr>
          <w:rFonts w:ascii="Times New Roman" w:hAnsi="Times New Roman" w:cs="Times New Roman"/>
          <w:sz w:val="24"/>
          <w:szCs w:val="24"/>
          <w:lang w:val="en-US"/>
        </w:rPr>
      </w:pPr>
    </w:p>
    <w:p w:rsidR="003E16EF" w:rsidRPr="003E16EF" w:rsidRDefault="003E16EF" w:rsidP="003E16EF">
      <w:pPr>
        <w:jc w:val="both"/>
        <w:rPr>
          <w:rFonts w:ascii="Times New Roman" w:hAnsi="Times New Roman" w:cs="Times New Roman"/>
          <w:sz w:val="24"/>
          <w:szCs w:val="24"/>
          <w:lang w:val="en-US"/>
        </w:rPr>
      </w:pPr>
    </w:p>
    <w:p w:rsidR="003E16EF" w:rsidRPr="003E16EF" w:rsidRDefault="003E16EF" w:rsidP="003E16EF">
      <w:pPr>
        <w:ind w:firstLine="708"/>
        <w:jc w:val="both"/>
        <w:rPr>
          <w:rFonts w:ascii="Times New Roman" w:hAnsi="Times New Roman" w:cs="Times New Roman"/>
          <w:sz w:val="24"/>
          <w:szCs w:val="24"/>
          <w:lang w:val="en-US"/>
        </w:rPr>
      </w:pPr>
      <w:r w:rsidRPr="003E16EF">
        <w:rPr>
          <w:rFonts w:ascii="Times New Roman" w:hAnsi="Times New Roman" w:cs="Times New Roman"/>
          <w:sz w:val="24"/>
          <w:szCs w:val="24"/>
          <w:lang w:val="en-US"/>
        </w:rPr>
        <w:t xml:space="preserve">The CBA kit uses </w:t>
      </w:r>
      <w:proofErr w:type="spellStart"/>
      <w:r w:rsidRPr="003E16EF">
        <w:rPr>
          <w:rFonts w:ascii="Times New Roman" w:hAnsi="Times New Roman" w:cs="Times New Roman"/>
          <w:sz w:val="24"/>
          <w:szCs w:val="24"/>
          <w:lang w:val="en-US"/>
        </w:rPr>
        <w:t>microbeads</w:t>
      </w:r>
      <w:proofErr w:type="spellEnd"/>
      <w:r w:rsidRPr="003E16EF">
        <w:rPr>
          <w:rFonts w:ascii="Times New Roman" w:hAnsi="Times New Roman" w:cs="Times New Roman"/>
          <w:sz w:val="24"/>
          <w:szCs w:val="24"/>
          <w:lang w:val="en-US"/>
        </w:rPr>
        <w:t xml:space="preserve"> conjugated to specific capture antibodies for each target </w:t>
      </w:r>
      <w:proofErr w:type="spellStart"/>
      <w:r w:rsidRPr="003E16EF">
        <w:rPr>
          <w:rFonts w:ascii="Times New Roman" w:hAnsi="Times New Roman" w:cs="Times New Roman"/>
          <w:sz w:val="24"/>
          <w:szCs w:val="24"/>
          <w:lang w:val="en-US"/>
        </w:rPr>
        <w:t>analyte</w:t>
      </w:r>
      <w:proofErr w:type="spellEnd"/>
      <w:r w:rsidRPr="003E16EF">
        <w:rPr>
          <w:rFonts w:ascii="Times New Roman" w:hAnsi="Times New Roman" w:cs="Times New Roman"/>
          <w:sz w:val="24"/>
          <w:szCs w:val="24"/>
          <w:lang w:val="en-US"/>
        </w:rPr>
        <w:t xml:space="preserve">. Each </w:t>
      </w:r>
      <w:proofErr w:type="spellStart"/>
      <w:r w:rsidRPr="003E16EF">
        <w:rPr>
          <w:rFonts w:ascii="Times New Roman" w:hAnsi="Times New Roman" w:cs="Times New Roman"/>
          <w:sz w:val="24"/>
          <w:szCs w:val="24"/>
          <w:lang w:val="en-US"/>
        </w:rPr>
        <w:t>analyte</w:t>
      </w:r>
      <w:proofErr w:type="spellEnd"/>
      <w:r w:rsidRPr="003E16EF">
        <w:rPr>
          <w:rFonts w:ascii="Times New Roman" w:hAnsi="Times New Roman" w:cs="Times New Roman"/>
          <w:sz w:val="24"/>
          <w:szCs w:val="24"/>
          <w:lang w:val="en-US"/>
        </w:rPr>
        <w:t xml:space="preserve"> is associated with a distinct bead population, characterized by a unique fluorescence intensity for the same </w:t>
      </w:r>
      <w:proofErr w:type="spellStart"/>
      <w:r w:rsidRPr="003E16EF">
        <w:rPr>
          <w:rFonts w:ascii="Times New Roman" w:hAnsi="Times New Roman" w:cs="Times New Roman"/>
          <w:sz w:val="24"/>
          <w:szCs w:val="24"/>
          <w:lang w:val="en-US"/>
        </w:rPr>
        <w:t>fluorochrome</w:t>
      </w:r>
      <w:proofErr w:type="spellEnd"/>
      <w:r w:rsidRPr="003E16EF">
        <w:rPr>
          <w:rFonts w:ascii="Times New Roman" w:hAnsi="Times New Roman" w:cs="Times New Roman"/>
          <w:sz w:val="24"/>
          <w:szCs w:val="24"/>
          <w:lang w:val="en-US"/>
        </w:rPr>
        <w:t xml:space="preserve"> (APC). This allows the different </w:t>
      </w:r>
      <w:proofErr w:type="spellStart"/>
      <w:r w:rsidRPr="003E16EF">
        <w:rPr>
          <w:rFonts w:ascii="Times New Roman" w:hAnsi="Times New Roman" w:cs="Times New Roman"/>
          <w:sz w:val="24"/>
          <w:szCs w:val="24"/>
          <w:lang w:val="en-US"/>
        </w:rPr>
        <w:t>analytes</w:t>
      </w:r>
      <w:proofErr w:type="spellEnd"/>
      <w:r w:rsidRPr="003E16EF">
        <w:rPr>
          <w:rFonts w:ascii="Times New Roman" w:hAnsi="Times New Roman" w:cs="Times New Roman"/>
          <w:sz w:val="24"/>
          <w:szCs w:val="24"/>
          <w:lang w:val="en-US"/>
        </w:rPr>
        <w:t xml:space="preserve"> in the sample to be clearly distinguished. After the beads </w:t>
      </w:r>
      <w:proofErr w:type="gramStart"/>
      <w:r w:rsidRPr="003E16EF">
        <w:rPr>
          <w:rFonts w:ascii="Times New Roman" w:hAnsi="Times New Roman" w:cs="Times New Roman"/>
          <w:sz w:val="24"/>
          <w:szCs w:val="24"/>
          <w:lang w:val="en-US"/>
        </w:rPr>
        <w:t>are mixed</w:t>
      </w:r>
      <w:proofErr w:type="gramEnd"/>
      <w:r w:rsidRPr="003E16EF">
        <w:rPr>
          <w:rFonts w:ascii="Times New Roman" w:hAnsi="Times New Roman" w:cs="Times New Roman"/>
          <w:sz w:val="24"/>
          <w:szCs w:val="24"/>
          <w:lang w:val="en-US"/>
        </w:rPr>
        <w:t xml:space="preserve"> with the sample—containing the unknown </w:t>
      </w:r>
      <w:proofErr w:type="spellStart"/>
      <w:r w:rsidRPr="003E16EF">
        <w:rPr>
          <w:rFonts w:ascii="Times New Roman" w:hAnsi="Times New Roman" w:cs="Times New Roman"/>
          <w:sz w:val="24"/>
          <w:szCs w:val="24"/>
          <w:lang w:val="en-US"/>
        </w:rPr>
        <w:t>analytes</w:t>
      </w:r>
      <w:proofErr w:type="spellEnd"/>
      <w:r w:rsidRPr="003E16EF">
        <w:rPr>
          <w:rFonts w:ascii="Times New Roman" w:hAnsi="Times New Roman" w:cs="Times New Roman"/>
          <w:sz w:val="24"/>
          <w:szCs w:val="24"/>
          <w:lang w:val="en-US"/>
        </w:rPr>
        <w:t xml:space="preserve">—PE-labeled detection antibodies are added. These PE-conjugated antibodies bind to the </w:t>
      </w:r>
      <w:proofErr w:type="spellStart"/>
      <w:r w:rsidRPr="003E16EF">
        <w:rPr>
          <w:rFonts w:ascii="Times New Roman" w:hAnsi="Times New Roman" w:cs="Times New Roman"/>
          <w:sz w:val="24"/>
          <w:szCs w:val="24"/>
          <w:lang w:val="en-US"/>
        </w:rPr>
        <w:t>analytes</w:t>
      </w:r>
      <w:proofErr w:type="spellEnd"/>
      <w:r w:rsidRPr="003E16EF">
        <w:rPr>
          <w:rFonts w:ascii="Times New Roman" w:hAnsi="Times New Roman" w:cs="Times New Roman"/>
          <w:sz w:val="24"/>
          <w:szCs w:val="24"/>
          <w:lang w:val="en-US"/>
        </w:rPr>
        <w:t xml:space="preserve"> captured on the beads, forming a “sandwich” complex: bead – </w:t>
      </w:r>
      <w:proofErr w:type="spellStart"/>
      <w:r w:rsidRPr="003E16EF">
        <w:rPr>
          <w:rFonts w:ascii="Times New Roman" w:hAnsi="Times New Roman" w:cs="Times New Roman"/>
          <w:sz w:val="24"/>
          <w:szCs w:val="24"/>
          <w:lang w:val="en-US"/>
        </w:rPr>
        <w:t>analyte</w:t>
      </w:r>
      <w:proofErr w:type="spellEnd"/>
      <w:r w:rsidRPr="003E16EF">
        <w:rPr>
          <w:rFonts w:ascii="Times New Roman" w:hAnsi="Times New Roman" w:cs="Times New Roman"/>
          <w:sz w:val="24"/>
          <w:szCs w:val="24"/>
          <w:lang w:val="en-US"/>
        </w:rPr>
        <w:t xml:space="preserve"> – PE detection antibody.</w:t>
      </w:r>
    </w:p>
    <w:p w:rsidR="003E16EF" w:rsidRPr="003E16EF" w:rsidRDefault="003E16EF" w:rsidP="003E16EF">
      <w:pPr>
        <w:jc w:val="both"/>
        <w:rPr>
          <w:rFonts w:ascii="Times New Roman" w:hAnsi="Times New Roman" w:cs="Times New Roman"/>
          <w:sz w:val="24"/>
          <w:szCs w:val="24"/>
          <w:lang w:val="en-US"/>
        </w:rPr>
      </w:pPr>
      <w:r w:rsidRPr="003E16EF">
        <w:rPr>
          <w:rFonts w:ascii="Times New Roman" w:hAnsi="Times New Roman" w:cs="Times New Roman"/>
          <w:sz w:val="24"/>
          <w:szCs w:val="24"/>
          <w:lang w:val="en-US"/>
        </w:rPr>
        <w:t xml:space="preserve">During flow </w:t>
      </w:r>
      <w:proofErr w:type="spellStart"/>
      <w:r w:rsidRPr="003E16EF">
        <w:rPr>
          <w:rFonts w:ascii="Times New Roman" w:hAnsi="Times New Roman" w:cs="Times New Roman"/>
          <w:sz w:val="24"/>
          <w:szCs w:val="24"/>
          <w:lang w:val="en-US"/>
        </w:rPr>
        <w:t>cytometry</w:t>
      </w:r>
      <w:proofErr w:type="spellEnd"/>
      <w:r w:rsidRPr="003E16EF">
        <w:rPr>
          <w:rFonts w:ascii="Times New Roman" w:hAnsi="Times New Roman" w:cs="Times New Roman"/>
          <w:sz w:val="24"/>
          <w:szCs w:val="24"/>
          <w:lang w:val="en-US"/>
        </w:rPr>
        <w:t xml:space="preserve"> acquisition, two parameters </w:t>
      </w:r>
      <w:proofErr w:type="gramStart"/>
      <w:r w:rsidRPr="003E16EF">
        <w:rPr>
          <w:rFonts w:ascii="Times New Roman" w:hAnsi="Times New Roman" w:cs="Times New Roman"/>
          <w:sz w:val="24"/>
          <w:szCs w:val="24"/>
          <w:lang w:val="en-US"/>
        </w:rPr>
        <w:t>are measured</w:t>
      </w:r>
      <w:proofErr w:type="gramEnd"/>
      <w:r w:rsidRPr="003E16EF">
        <w:rPr>
          <w:rFonts w:ascii="Times New Roman" w:hAnsi="Times New Roman" w:cs="Times New Roman"/>
          <w:sz w:val="24"/>
          <w:szCs w:val="24"/>
          <w:lang w:val="en-US"/>
        </w:rPr>
        <w:t xml:space="preserve"> for each bead event:</w:t>
      </w:r>
    </w:p>
    <w:p w:rsidR="003E16EF" w:rsidRPr="003E16EF" w:rsidRDefault="003E16EF" w:rsidP="003E16EF">
      <w:pPr>
        <w:jc w:val="both"/>
        <w:rPr>
          <w:rFonts w:ascii="Times New Roman" w:hAnsi="Times New Roman" w:cs="Times New Roman"/>
          <w:sz w:val="24"/>
          <w:szCs w:val="24"/>
          <w:lang w:val="en-US"/>
        </w:rPr>
      </w:pPr>
    </w:p>
    <w:p w:rsidR="003E16EF" w:rsidRPr="003E16EF" w:rsidRDefault="003E16EF" w:rsidP="003E16EF">
      <w:pPr>
        <w:jc w:val="both"/>
        <w:rPr>
          <w:rFonts w:ascii="Times New Roman" w:hAnsi="Times New Roman" w:cs="Times New Roman"/>
          <w:sz w:val="24"/>
          <w:szCs w:val="24"/>
          <w:lang w:val="en-US"/>
        </w:rPr>
      </w:pPr>
      <w:r w:rsidRPr="003E16EF">
        <w:rPr>
          <w:rFonts w:ascii="Times New Roman" w:hAnsi="Times New Roman" w:cs="Times New Roman"/>
          <w:sz w:val="24"/>
          <w:szCs w:val="24"/>
          <w:lang w:val="en-US"/>
        </w:rPr>
        <w:t>1. Bead identity</w:t>
      </w:r>
      <w:r w:rsidRPr="003E16EF">
        <w:rPr>
          <w:rFonts w:ascii="Times New Roman" w:hAnsi="Times New Roman" w:cs="Times New Roman"/>
          <w:sz w:val="24"/>
          <w:szCs w:val="24"/>
          <w:lang w:val="en-US"/>
        </w:rPr>
        <w:t xml:space="preserve"> (based on APC fluorescence), which allows us to determine the </w:t>
      </w:r>
      <w:proofErr w:type="spellStart"/>
      <w:r w:rsidRPr="003E16EF">
        <w:rPr>
          <w:rFonts w:ascii="Times New Roman" w:hAnsi="Times New Roman" w:cs="Times New Roman"/>
          <w:sz w:val="24"/>
          <w:szCs w:val="24"/>
          <w:lang w:val="en-US"/>
        </w:rPr>
        <w:t>analyte</w:t>
      </w:r>
      <w:proofErr w:type="spellEnd"/>
      <w:r w:rsidRPr="003E16EF">
        <w:rPr>
          <w:rFonts w:ascii="Times New Roman" w:hAnsi="Times New Roman" w:cs="Times New Roman"/>
          <w:sz w:val="24"/>
          <w:szCs w:val="24"/>
          <w:lang w:val="en-US"/>
        </w:rPr>
        <w:t xml:space="preserve"> associated with that bead.</w:t>
      </w:r>
    </w:p>
    <w:p w:rsidR="003E16EF" w:rsidRPr="003E16EF" w:rsidRDefault="003E16EF" w:rsidP="003E16EF">
      <w:pPr>
        <w:jc w:val="both"/>
        <w:rPr>
          <w:rFonts w:ascii="Times New Roman" w:hAnsi="Times New Roman" w:cs="Times New Roman"/>
          <w:sz w:val="24"/>
          <w:szCs w:val="24"/>
          <w:lang w:val="en-US"/>
        </w:rPr>
      </w:pPr>
      <w:r w:rsidRPr="003E16EF">
        <w:rPr>
          <w:rFonts w:ascii="Times New Roman" w:hAnsi="Times New Roman" w:cs="Times New Roman"/>
          <w:sz w:val="24"/>
          <w:szCs w:val="24"/>
          <w:lang w:val="en-US"/>
        </w:rPr>
        <w:t>2. PE fluorescence intensity</w:t>
      </w:r>
      <w:r w:rsidRPr="003E16EF">
        <w:rPr>
          <w:rFonts w:ascii="Times New Roman" w:hAnsi="Times New Roman" w:cs="Times New Roman"/>
          <w:sz w:val="24"/>
          <w:szCs w:val="24"/>
          <w:lang w:val="en-US"/>
        </w:rPr>
        <w:t xml:space="preserve"> (from the detection antibody), which is proportional to the amount of </w:t>
      </w:r>
      <w:proofErr w:type="spellStart"/>
      <w:r w:rsidRPr="003E16EF">
        <w:rPr>
          <w:rFonts w:ascii="Times New Roman" w:hAnsi="Times New Roman" w:cs="Times New Roman"/>
          <w:sz w:val="24"/>
          <w:szCs w:val="24"/>
          <w:lang w:val="en-US"/>
        </w:rPr>
        <w:t>analyte</w:t>
      </w:r>
      <w:proofErr w:type="spellEnd"/>
      <w:r w:rsidRPr="003E16EF">
        <w:rPr>
          <w:rFonts w:ascii="Times New Roman" w:hAnsi="Times New Roman" w:cs="Times New Roman"/>
          <w:sz w:val="24"/>
          <w:szCs w:val="24"/>
          <w:lang w:val="en-US"/>
        </w:rPr>
        <w:t xml:space="preserve"> bound.</w:t>
      </w:r>
    </w:p>
    <w:p w:rsidR="003E16EF" w:rsidRPr="003E16EF" w:rsidRDefault="003E16EF" w:rsidP="003E16EF">
      <w:pPr>
        <w:jc w:val="both"/>
        <w:rPr>
          <w:rFonts w:ascii="Times New Roman" w:hAnsi="Times New Roman" w:cs="Times New Roman"/>
          <w:sz w:val="24"/>
          <w:szCs w:val="24"/>
          <w:lang w:val="en-US"/>
        </w:rPr>
      </w:pPr>
    </w:p>
    <w:p w:rsidR="003E16EF" w:rsidRPr="003E16EF" w:rsidRDefault="003E16EF" w:rsidP="003E16EF">
      <w:pPr>
        <w:ind w:firstLine="708"/>
        <w:jc w:val="both"/>
        <w:rPr>
          <w:rFonts w:ascii="Times New Roman" w:hAnsi="Times New Roman" w:cs="Times New Roman"/>
          <w:sz w:val="24"/>
          <w:szCs w:val="24"/>
          <w:lang w:val="en-US"/>
        </w:rPr>
      </w:pPr>
      <w:r w:rsidRPr="003E16EF">
        <w:rPr>
          <w:rFonts w:ascii="Times New Roman" w:hAnsi="Times New Roman" w:cs="Times New Roman"/>
          <w:sz w:val="24"/>
          <w:szCs w:val="24"/>
          <w:lang w:val="en-US"/>
        </w:rPr>
        <w:t xml:space="preserve">The kit includes lyophilized recombinant standards that are reconstituted and serially diluted to generate a standard curve. After data acquisition, dedicated software (FCAP Array) </w:t>
      </w:r>
      <w:proofErr w:type="gramStart"/>
      <w:r w:rsidRPr="003E16EF">
        <w:rPr>
          <w:rFonts w:ascii="Times New Roman" w:hAnsi="Times New Roman" w:cs="Times New Roman"/>
          <w:sz w:val="24"/>
          <w:szCs w:val="24"/>
          <w:lang w:val="en-US"/>
        </w:rPr>
        <w:t>is used</w:t>
      </w:r>
      <w:proofErr w:type="gramEnd"/>
      <w:r w:rsidRPr="003E16EF">
        <w:rPr>
          <w:rFonts w:ascii="Times New Roman" w:hAnsi="Times New Roman" w:cs="Times New Roman"/>
          <w:sz w:val="24"/>
          <w:szCs w:val="24"/>
          <w:lang w:val="en-US"/>
        </w:rPr>
        <w:t xml:space="preserve"> to analyze the results by gating bead populations, calculating MFI values, generating standard curves, and determining </w:t>
      </w:r>
      <w:proofErr w:type="spellStart"/>
      <w:r w:rsidRPr="003E16EF">
        <w:rPr>
          <w:rFonts w:ascii="Times New Roman" w:hAnsi="Times New Roman" w:cs="Times New Roman"/>
          <w:sz w:val="24"/>
          <w:szCs w:val="24"/>
          <w:lang w:val="en-US"/>
        </w:rPr>
        <w:t>analyte</w:t>
      </w:r>
      <w:proofErr w:type="spellEnd"/>
      <w:r w:rsidRPr="003E16EF">
        <w:rPr>
          <w:rFonts w:ascii="Times New Roman" w:hAnsi="Times New Roman" w:cs="Times New Roman"/>
          <w:sz w:val="24"/>
          <w:szCs w:val="24"/>
          <w:lang w:val="en-US"/>
        </w:rPr>
        <w:t xml:space="preserve"> concentrations.</w:t>
      </w:r>
    </w:p>
    <w:p w:rsidR="003E16EF" w:rsidRPr="003E16EF" w:rsidRDefault="003E16EF" w:rsidP="003E16EF">
      <w:pPr>
        <w:jc w:val="both"/>
        <w:rPr>
          <w:rFonts w:ascii="Times New Roman" w:hAnsi="Times New Roman" w:cs="Times New Roman"/>
          <w:sz w:val="24"/>
          <w:szCs w:val="24"/>
          <w:lang w:val="en-US"/>
        </w:rPr>
      </w:pPr>
    </w:p>
    <w:p w:rsidR="00B06A73" w:rsidRDefault="003E16EF" w:rsidP="00B06A73">
      <w:pPr>
        <w:ind w:firstLine="708"/>
        <w:jc w:val="both"/>
        <w:rPr>
          <w:rFonts w:ascii="Times New Roman" w:hAnsi="Times New Roman" w:cs="Times New Roman"/>
          <w:sz w:val="24"/>
          <w:szCs w:val="24"/>
          <w:lang w:val="en-US"/>
        </w:rPr>
      </w:pPr>
      <w:r w:rsidRPr="003E16EF">
        <w:rPr>
          <w:rFonts w:ascii="Times New Roman" w:hAnsi="Times New Roman" w:cs="Times New Roman"/>
          <w:sz w:val="24"/>
          <w:szCs w:val="24"/>
          <w:lang w:val="en-US"/>
        </w:rPr>
        <w:t>The gating strategy for BD Biosciences CBA assays begins with identifying the bead population based on size and granularity using an FSC vs. SSC plot, which enables exclusion of debris and non-specific events</w:t>
      </w:r>
      <w:r w:rsidR="00B06A73">
        <w:rPr>
          <w:rFonts w:ascii="Times New Roman" w:hAnsi="Times New Roman" w:cs="Times New Roman"/>
          <w:sz w:val="24"/>
          <w:szCs w:val="24"/>
          <w:lang w:val="en-US"/>
        </w:rPr>
        <w:t xml:space="preserve">, </w:t>
      </w:r>
      <w:r w:rsidR="00B06A73" w:rsidRPr="00B06A73">
        <w:rPr>
          <w:rFonts w:ascii="Times New Roman" w:hAnsi="Times New Roman" w:cs="Times New Roman"/>
          <w:sz w:val="24"/>
          <w:szCs w:val="24"/>
          <w:lang w:val="en-US"/>
        </w:rPr>
        <w:t>as il</w:t>
      </w:r>
      <w:r w:rsidR="00B06A73">
        <w:rPr>
          <w:rFonts w:ascii="Times New Roman" w:hAnsi="Times New Roman" w:cs="Times New Roman"/>
          <w:sz w:val="24"/>
          <w:szCs w:val="24"/>
          <w:lang w:val="en-US"/>
        </w:rPr>
        <w:t>lustrated in the figure below.</w:t>
      </w:r>
      <w:r w:rsidRPr="003E16EF">
        <w:rPr>
          <w:rFonts w:ascii="Times New Roman" w:hAnsi="Times New Roman" w:cs="Times New Roman"/>
          <w:sz w:val="24"/>
          <w:szCs w:val="24"/>
          <w:lang w:val="en-US"/>
        </w:rPr>
        <w:t xml:space="preserve"> </w:t>
      </w:r>
    </w:p>
    <w:p w:rsidR="00B06A73" w:rsidRDefault="00B06A73" w:rsidP="003E16EF">
      <w:pPr>
        <w:ind w:firstLine="708"/>
        <w:jc w:val="both"/>
        <w:rPr>
          <w:rFonts w:ascii="Times New Roman" w:hAnsi="Times New Roman" w:cs="Times New Roman"/>
          <w:sz w:val="24"/>
          <w:szCs w:val="24"/>
          <w:lang w:val="en-US"/>
        </w:rPr>
      </w:pPr>
    </w:p>
    <w:p w:rsidR="00B06A73" w:rsidRDefault="00B06A73" w:rsidP="003E16EF">
      <w:pPr>
        <w:ind w:firstLine="708"/>
        <w:jc w:val="both"/>
        <w:rPr>
          <w:rFonts w:ascii="Times New Roman" w:hAnsi="Times New Roman" w:cs="Times New Roman"/>
          <w:sz w:val="24"/>
          <w:szCs w:val="24"/>
          <w:lang w:val="en-US"/>
        </w:rPr>
      </w:pPr>
      <w:r w:rsidRPr="00B06A73">
        <w:rPr>
          <w:rFonts w:ascii="Times New Roman" w:hAnsi="Times New Roman" w:cs="Times New Roman"/>
          <w:sz w:val="24"/>
          <w:szCs w:val="24"/>
        </w:rPr>
        <w:drawing>
          <wp:inline distT="0" distB="0" distL="0" distR="0" wp14:anchorId="42F83A39" wp14:editId="47DE8648">
            <wp:extent cx="2400526" cy="2430162"/>
            <wp:effectExtent l="0" t="0" r="0" b="8255"/>
            <wp:docPr id="4"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m 3"/>
                    <pic:cNvPicPr>
                      <a:picLocks noChangeAspect="1"/>
                    </pic:cNvPicPr>
                  </pic:nvPicPr>
                  <pic:blipFill>
                    <a:blip r:embed="rId4"/>
                    <a:stretch>
                      <a:fillRect/>
                    </a:stretch>
                  </pic:blipFill>
                  <pic:spPr>
                    <a:xfrm>
                      <a:off x="0" y="0"/>
                      <a:ext cx="2400526" cy="2430162"/>
                    </a:xfrm>
                    <a:prstGeom prst="rect">
                      <a:avLst/>
                    </a:prstGeom>
                  </pic:spPr>
                </pic:pic>
              </a:graphicData>
            </a:graphic>
          </wp:inline>
        </w:drawing>
      </w:r>
      <w:bookmarkStart w:id="0" w:name="_GoBack"/>
      <w:bookmarkEnd w:id="0"/>
    </w:p>
    <w:p w:rsidR="00B06A73" w:rsidRDefault="00B06A73" w:rsidP="00B06A73">
      <w:pPr>
        <w:ind w:firstLine="708"/>
        <w:jc w:val="both"/>
        <w:rPr>
          <w:rFonts w:ascii="Times New Roman" w:hAnsi="Times New Roman" w:cs="Times New Roman"/>
          <w:sz w:val="24"/>
          <w:szCs w:val="24"/>
          <w:lang w:val="en-US"/>
        </w:rPr>
      </w:pPr>
    </w:p>
    <w:p w:rsidR="00B06A73" w:rsidRDefault="003E16EF" w:rsidP="00B06A73">
      <w:pPr>
        <w:ind w:firstLine="708"/>
        <w:jc w:val="both"/>
        <w:rPr>
          <w:rFonts w:ascii="Times New Roman" w:hAnsi="Times New Roman" w:cs="Times New Roman"/>
          <w:sz w:val="24"/>
          <w:szCs w:val="24"/>
          <w:lang w:val="en-US"/>
        </w:rPr>
      </w:pPr>
      <w:r w:rsidRPr="003E16EF">
        <w:rPr>
          <w:rFonts w:ascii="Times New Roman" w:hAnsi="Times New Roman" w:cs="Times New Roman"/>
          <w:sz w:val="24"/>
          <w:szCs w:val="24"/>
          <w:lang w:val="en-US"/>
        </w:rPr>
        <w:lastRenderedPageBreak/>
        <w:t xml:space="preserve">Once the bead population is isolated, </w:t>
      </w:r>
      <w:r w:rsidR="00B06A73">
        <w:rPr>
          <w:rFonts w:ascii="Times New Roman" w:hAnsi="Times New Roman" w:cs="Times New Roman"/>
          <w:sz w:val="24"/>
          <w:szCs w:val="24"/>
          <w:lang w:val="en-US"/>
        </w:rPr>
        <w:t>other gates</w:t>
      </w:r>
      <w:r w:rsidRPr="003E16EF">
        <w:rPr>
          <w:rFonts w:ascii="Times New Roman" w:hAnsi="Times New Roman" w:cs="Times New Roman"/>
          <w:sz w:val="24"/>
          <w:szCs w:val="24"/>
          <w:lang w:val="en-US"/>
        </w:rPr>
        <w:t xml:space="preserve"> second </w:t>
      </w:r>
      <w:proofErr w:type="gramStart"/>
      <w:r w:rsidR="00B06A73">
        <w:rPr>
          <w:rFonts w:ascii="Times New Roman" w:hAnsi="Times New Roman" w:cs="Times New Roman"/>
          <w:sz w:val="24"/>
          <w:szCs w:val="24"/>
          <w:lang w:val="en-US"/>
        </w:rPr>
        <w:t>are</w:t>
      </w:r>
      <w:r w:rsidRPr="003E16EF">
        <w:rPr>
          <w:rFonts w:ascii="Times New Roman" w:hAnsi="Times New Roman" w:cs="Times New Roman"/>
          <w:sz w:val="24"/>
          <w:szCs w:val="24"/>
          <w:lang w:val="en-US"/>
        </w:rPr>
        <w:t xml:space="preserve"> applied</w:t>
      </w:r>
      <w:proofErr w:type="gramEnd"/>
      <w:r w:rsidRPr="003E16EF">
        <w:rPr>
          <w:rFonts w:ascii="Times New Roman" w:hAnsi="Times New Roman" w:cs="Times New Roman"/>
          <w:sz w:val="24"/>
          <w:szCs w:val="24"/>
          <w:lang w:val="en-US"/>
        </w:rPr>
        <w:t xml:space="preserve"> to the classification channel (typically APC or a far-red fluorescence detector), where each bead set forms a distinct cluster according to its characteristic fluorescence intensity</w:t>
      </w:r>
      <w:r w:rsidR="00B06A73">
        <w:rPr>
          <w:rFonts w:ascii="Times New Roman" w:hAnsi="Times New Roman" w:cs="Times New Roman"/>
          <w:sz w:val="24"/>
          <w:szCs w:val="24"/>
          <w:lang w:val="en-US"/>
        </w:rPr>
        <w:t xml:space="preserve">, as </w:t>
      </w:r>
      <w:r w:rsidR="00B06A73" w:rsidRPr="00B06A73">
        <w:rPr>
          <w:rFonts w:ascii="Times New Roman" w:hAnsi="Times New Roman" w:cs="Times New Roman"/>
          <w:sz w:val="24"/>
          <w:szCs w:val="24"/>
          <w:lang w:val="en-US"/>
        </w:rPr>
        <w:t>shown in the figure below for the anti-mouse Th1/Th2/Th17 kit.</w:t>
      </w:r>
    </w:p>
    <w:p w:rsidR="00B06A73" w:rsidRDefault="00B06A73" w:rsidP="003E16EF">
      <w:pPr>
        <w:ind w:firstLine="708"/>
        <w:jc w:val="both"/>
        <w:rPr>
          <w:rFonts w:ascii="Times New Roman" w:hAnsi="Times New Roman" w:cs="Times New Roman"/>
          <w:sz w:val="24"/>
          <w:szCs w:val="24"/>
          <w:lang w:val="en-US"/>
        </w:rPr>
      </w:pPr>
      <w:r w:rsidRPr="00B06A73">
        <w:rPr>
          <w:rFonts w:ascii="Times New Roman" w:hAnsi="Times New Roman" w:cs="Times New Roman"/>
          <w:sz w:val="24"/>
          <w:szCs w:val="24"/>
        </w:rPr>
        <w:drawing>
          <wp:inline distT="0" distB="0" distL="0" distR="0" wp14:anchorId="1BB107BB" wp14:editId="71824E39">
            <wp:extent cx="3341246" cy="2595204"/>
            <wp:effectExtent l="0" t="0" r="0" b="0"/>
            <wp:docPr id="5"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m 4"/>
                    <pic:cNvPicPr>
                      <a:picLocks noChangeAspect="1"/>
                    </pic:cNvPicPr>
                  </pic:nvPicPr>
                  <pic:blipFill>
                    <a:blip r:embed="rId5"/>
                    <a:stretch>
                      <a:fillRect/>
                    </a:stretch>
                  </pic:blipFill>
                  <pic:spPr>
                    <a:xfrm>
                      <a:off x="0" y="0"/>
                      <a:ext cx="3341246" cy="2595204"/>
                    </a:xfrm>
                    <a:prstGeom prst="rect">
                      <a:avLst/>
                    </a:prstGeom>
                  </pic:spPr>
                </pic:pic>
              </a:graphicData>
            </a:graphic>
          </wp:inline>
        </w:drawing>
      </w:r>
    </w:p>
    <w:p w:rsidR="00B06A73" w:rsidRDefault="003E16EF" w:rsidP="003E16EF">
      <w:pPr>
        <w:ind w:firstLine="708"/>
        <w:jc w:val="both"/>
        <w:rPr>
          <w:rFonts w:ascii="Times New Roman" w:hAnsi="Times New Roman" w:cs="Times New Roman"/>
          <w:sz w:val="24"/>
          <w:szCs w:val="24"/>
          <w:lang w:val="en-US"/>
        </w:rPr>
      </w:pPr>
      <w:r w:rsidRPr="003E16EF">
        <w:rPr>
          <w:rFonts w:ascii="Times New Roman" w:hAnsi="Times New Roman" w:cs="Times New Roman"/>
          <w:sz w:val="24"/>
          <w:szCs w:val="24"/>
          <w:lang w:val="en-US"/>
        </w:rPr>
        <w:t xml:space="preserve">These clusters represent the individual </w:t>
      </w:r>
      <w:proofErr w:type="spellStart"/>
      <w:r w:rsidRPr="003E16EF">
        <w:rPr>
          <w:rFonts w:ascii="Times New Roman" w:hAnsi="Times New Roman" w:cs="Times New Roman"/>
          <w:sz w:val="24"/>
          <w:szCs w:val="24"/>
          <w:lang w:val="en-US"/>
        </w:rPr>
        <w:t>analytes</w:t>
      </w:r>
      <w:proofErr w:type="spellEnd"/>
      <w:r w:rsidRPr="003E16EF">
        <w:rPr>
          <w:rFonts w:ascii="Times New Roman" w:hAnsi="Times New Roman" w:cs="Times New Roman"/>
          <w:sz w:val="24"/>
          <w:szCs w:val="24"/>
          <w:lang w:val="en-US"/>
        </w:rPr>
        <w:t xml:space="preserve"> included in the as</w:t>
      </w:r>
      <w:r w:rsidR="00B06A73">
        <w:rPr>
          <w:rFonts w:ascii="Times New Roman" w:hAnsi="Times New Roman" w:cs="Times New Roman"/>
          <w:sz w:val="24"/>
          <w:szCs w:val="24"/>
          <w:lang w:val="en-US"/>
        </w:rPr>
        <w:t xml:space="preserve">say. After the bead subsets </w:t>
      </w:r>
      <w:proofErr w:type="gramStart"/>
      <w:r w:rsidR="00B06A73">
        <w:rPr>
          <w:rFonts w:ascii="Times New Roman" w:hAnsi="Times New Roman" w:cs="Times New Roman"/>
          <w:sz w:val="24"/>
          <w:szCs w:val="24"/>
          <w:lang w:val="en-US"/>
        </w:rPr>
        <w:t xml:space="preserve">are </w:t>
      </w:r>
      <w:r w:rsidRPr="003E16EF">
        <w:rPr>
          <w:rFonts w:ascii="Times New Roman" w:hAnsi="Times New Roman" w:cs="Times New Roman"/>
          <w:sz w:val="24"/>
          <w:szCs w:val="24"/>
          <w:lang w:val="en-US"/>
        </w:rPr>
        <w:t>separated</w:t>
      </w:r>
      <w:proofErr w:type="gramEnd"/>
      <w:r w:rsidRPr="003E16EF">
        <w:rPr>
          <w:rFonts w:ascii="Times New Roman" w:hAnsi="Times New Roman" w:cs="Times New Roman"/>
          <w:sz w:val="24"/>
          <w:szCs w:val="24"/>
          <w:lang w:val="en-US"/>
        </w:rPr>
        <w:t>, PE fluorescence is evaluated wi</w:t>
      </w:r>
      <w:r w:rsidR="00B06A73">
        <w:rPr>
          <w:rFonts w:ascii="Times New Roman" w:hAnsi="Times New Roman" w:cs="Times New Roman"/>
          <w:sz w:val="24"/>
          <w:szCs w:val="24"/>
          <w:lang w:val="en-US"/>
        </w:rPr>
        <w:t>thin each gated bead population, as shown in the figure below.</w:t>
      </w:r>
    </w:p>
    <w:p w:rsidR="00B06A73" w:rsidRDefault="00B06A73" w:rsidP="003E16EF">
      <w:pPr>
        <w:ind w:firstLine="708"/>
        <w:jc w:val="both"/>
        <w:rPr>
          <w:rFonts w:ascii="Times New Roman" w:hAnsi="Times New Roman" w:cs="Times New Roman"/>
          <w:sz w:val="24"/>
          <w:szCs w:val="24"/>
          <w:lang w:val="en-US"/>
        </w:rPr>
      </w:pPr>
      <w:r w:rsidRPr="00B06A73">
        <w:rPr>
          <w:rFonts w:ascii="Times New Roman" w:hAnsi="Times New Roman" w:cs="Times New Roman"/>
          <w:sz w:val="24"/>
          <w:szCs w:val="24"/>
        </w:rPr>
        <mc:AlternateContent>
          <mc:Choice Requires="wpg">
            <w:drawing>
              <wp:anchor distT="0" distB="0" distL="114300" distR="114300" simplePos="0" relativeHeight="251659264" behindDoc="0" locked="0" layoutInCell="1" allowOverlap="1" wp14:anchorId="2FFB3C94" wp14:editId="544FCAFD">
                <wp:simplePos x="0" y="0"/>
                <wp:positionH relativeFrom="column">
                  <wp:posOffset>605790</wp:posOffset>
                </wp:positionH>
                <wp:positionV relativeFrom="paragraph">
                  <wp:posOffset>13335</wp:posOffset>
                </wp:positionV>
                <wp:extent cx="2504303" cy="2547480"/>
                <wp:effectExtent l="0" t="0" r="0" b="5715"/>
                <wp:wrapNone/>
                <wp:docPr id="1" name="Grupo 17"/>
                <wp:cNvGraphicFramePr/>
                <a:graphic xmlns:a="http://schemas.openxmlformats.org/drawingml/2006/main">
                  <a:graphicData uri="http://schemas.microsoft.com/office/word/2010/wordprocessingGroup">
                    <wpg:wgp>
                      <wpg:cNvGrpSpPr/>
                      <wpg:grpSpPr>
                        <a:xfrm>
                          <a:off x="0" y="0"/>
                          <a:ext cx="2504303" cy="2547480"/>
                          <a:chOff x="0" y="0"/>
                          <a:chExt cx="2504303" cy="2547480"/>
                        </a:xfrm>
                      </wpg:grpSpPr>
                      <pic:pic xmlns:pic="http://schemas.openxmlformats.org/drawingml/2006/picture">
                        <pic:nvPicPr>
                          <pic:cNvPr id="2" name="Imagem 2"/>
                          <pic:cNvPicPr>
                            <a:picLocks noChangeAspect="1"/>
                          </pic:cNvPicPr>
                        </pic:nvPicPr>
                        <pic:blipFill>
                          <a:blip r:embed="rId6"/>
                          <a:stretch>
                            <a:fillRect/>
                          </a:stretch>
                        </pic:blipFill>
                        <pic:spPr>
                          <a:xfrm>
                            <a:off x="0" y="0"/>
                            <a:ext cx="2504303" cy="2547480"/>
                          </a:xfrm>
                          <a:prstGeom prst="rect">
                            <a:avLst/>
                          </a:prstGeom>
                        </pic:spPr>
                      </pic:pic>
                      <wps:wsp>
                        <wps:cNvPr id="3" name="CaixaDeTexto 10"/>
                        <wps:cNvSpPr txBox="1"/>
                        <wps:spPr>
                          <a:xfrm>
                            <a:off x="1064439" y="247136"/>
                            <a:ext cx="354584" cy="230832"/>
                          </a:xfrm>
                          <a:prstGeom prst="rect">
                            <a:avLst/>
                          </a:prstGeom>
                          <a:noFill/>
                        </wps:spPr>
                        <wps:txbx>
                          <w:txbxContent>
                            <w:p w:rsidR="00B06A73" w:rsidRDefault="00B06A73" w:rsidP="00B06A73">
                              <w:pPr>
                                <w:pStyle w:val="NormalWeb"/>
                                <w:spacing w:before="0" w:beforeAutospacing="0" w:after="0" w:afterAutospacing="0"/>
                              </w:pPr>
                              <w:r>
                                <w:rPr>
                                  <w:rFonts w:asciiTheme="minorHAnsi" w:hAnsi="Calibri" w:cstheme="minorBidi"/>
                                  <w:color w:val="000000" w:themeColor="text1"/>
                                  <w:kern w:val="24"/>
                                  <w:sz w:val="18"/>
                                  <w:szCs w:val="18"/>
                                  <w:lang w:val="en-US"/>
                                </w:rPr>
                                <w:t>IL-2</w:t>
                              </w:r>
                            </w:p>
                          </w:txbxContent>
                        </wps:txbx>
                        <wps:bodyPr wrap="none" rtlCol="0">
                          <a:spAutoFit/>
                        </wps:bodyPr>
                      </wps:wsp>
                      <wps:wsp>
                        <wps:cNvPr id="6" name="CaixaDeTexto 11"/>
                        <wps:cNvSpPr txBox="1"/>
                        <wps:spPr>
                          <a:xfrm>
                            <a:off x="1064439" y="394960"/>
                            <a:ext cx="354584" cy="230832"/>
                          </a:xfrm>
                          <a:prstGeom prst="rect">
                            <a:avLst/>
                          </a:prstGeom>
                          <a:noFill/>
                        </wps:spPr>
                        <wps:txbx>
                          <w:txbxContent>
                            <w:p w:rsidR="00B06A73" w:rsidRDefault="00B06A73" w:rsidP="00B06A73">
                              <w:pPr>
                                <w:pStyle w:val="NormalWeb"/>
                                <w:spacing w:before="0" w:beforeAutospacing="0" w:after="0" w:afterAutospacing="0"/>
                              </w:pPr>
                              <w:r>
                                <w:rPr>
                                  <w:rFonts w:asciiTheme="minorHAnsi" w:hAnsi="Calibri" w:cstheme="minorBidi"/>
                                  <w:color w:val="000000" w:themeColor="text1"/>
                                  <w:kern w:val="24"/>
                                  <w:sz w:val="18"/>
                                  <w:szCs w:val="18"/>
                                  <w:lang w:val="en-US"/>
                                </w:rPr>
                                <w:t>IL-4</w:t>
                              </w:r>
                            </w:p>
                          </w:txbxContent>
                        </wps:txbx>
                        <wps:bodyPr wrap="none" rtlCol="0">
                          <a:spAutoFit/>
                        </wps:bodyPr>
                      </wps:wsp>
                      <wps:wsp>
                        <wps:cNvPr id="7" name="CaixaDeTexto 12"/>
                        <wps:cNvSpPr txBox="1"/>
                        <wps:spPr>
                          <a:xfrm>
                            <a:off x="1068555" y="539122"/>
                            <a:ext cx="354584" cy="230832"/>
                          </a:xfrm>
                          <a:prstGeom prst="rect">
                            <a:avLst/>
                          </a:prstGeom>
                          <a:noFill/>
                        </wps:spPr>
                        <wps:txbx>
                          <w:txbxContent>
                            <w:p w:rsidR="00B06A73" w:rsidRDefault="00B06A73" w:rsidP="00B06A73">
                              <w:pPr>
                                <w:pStyle w:val="NormalWeb"/>
                                <w:spacing w:before="0" w:beforeAutospacing="0" w:after="0" w:afterAutospacing="0"/>
                              </w:pPr>
                              <w:r>
                                <w:rPr>
                                  <w:rFonts w:asciiTheme="minorHAnsi" w:hAnsi="Calibri" w:cstheme="minorBidi"/>
                                  <w:color w:val="000000" w:themeColor="text1"/>
                                  <w:kern w:val="24"/>
                                  <w:sz w:val="18"/>
                                  <w:szCs w:val="18"/>
                                  <w:lang w:val="en-US"/>
                                </w:rPr>
                                <w:t>IL-6</w:t>
                              </w:r>
                            </w:p>
                          </w:txbxContent>
                        </wps:txbx>
                        <wps:bodyPr wrap="none" rtlCol="0">
                          <a:spAutoFit/>
                        </wps:bodyPr>
                      </wps:wsp>
                      <wps:wsp>
                        <wps:cNvPr id="8" name="CaixaDeTexto 13"/>
                        <wps:cNvSpPr txBox="1"/>
                        <wps:spPr>
                          <a:xfrm>
                            <a:off x="2032697" y="752391"/>
                            <a:ext cx="426720" cy="230832"/>
                          </a:xfrm>
                          <a:prstGeom prst="rect">
                            <a:avLst/>
                          </a:prstGeom>
                          <a:noFill/>
                        </wps:spPr>
                        <wps:txbx>
                          <w:txbxContent>
                            <w:p w:rsidR="00B06A73" w:rsidRDefault="00B06A73" w:rsidP="00B06A73">
                              <w:pPr>
                                <w:pStyle w:val="NormalWeb"/>
                                <w:spacing w:before="0" w:beforeAutospacing="0" w:after="0" w:afterAutospacing="0"/>
                              </w:pPr>
                              <w:r>
                                <w:rPr>
                                  <w:rFonts w:asciiTheme="minorHAnsi" w:hAnsi="Calibri" w:cstheme="minorBidi"/>
                                  <w:color w:val="000000" w:themeColor="text1"/>
                                  <w:kern w:val="24"/>
                                  <w:sz w:val="18"/>
                                  <w:szCs w:val="18"/>
                                  <w:lang w:val="en-US"/>
                                </w:rPr>
                                <w:t>IFN-</w:t>
                              </w:r>
                              <w:r>
                                <w:rPr>
                                  <w:rFonts w:asciiTheme="minorHAnsi" w:hAnsi="Calibri" w:cstheme="minorBidi"/>
                                  <w:color w:val="000000" w:themeColor="text1"/>
                                  <w:kern w:val="24"/>
                                  <w:sz w:val="18"/>
                                  <w:szCs w:val="18"/>
                                  <w:lang w:val="el-GR"/>
                                </w:rPr>
                                <w:t>γ</w:t>
                              </w:r>
                            </w:p>
                          </w:txbxContent>
                        </wps:txbx>
                        <wps:bodyPr wrap="none" rtlCol="0">
                          <a:spAutoFit/>
                        </wps:bodyPr>
                      </wps:wsp>
                      <wps:wsp>
                        <wps:cNvPr id="9" name="CaixaDeTexto 14"/>
                        <wps:cNvSpPr txBox="1"/>
                        <wps:spPr>
                          <a:xfrm>
                            <a:off x="1427214" y="966747"/>
                            <a:ext cx="367408" cy="230832"/>
                          </a:xfrm>
                          <a:prstGeom prst="rect">
                            <a:avLst/>
                          </a:prstGeom>
                          <a:noFill/>
                        </wps:spPr>
                        <wps:txbx>
                          <w:txbxContent>
                            <w:p w:rsidR="00B06A73" w:rsidRDefault="00B06A73" w:rsidP="00B06A73">
                              <w:pPr>
                                <w:pStyle w:val="NormalWeb"/>
                                <w:spacing w:before="0" w:beforeAutospacing="0" w:after="0" w:afterAutospacing="0"/>
                              </w:pPr>
                              <w:r>
                                <w:rPr>
                                  <w:rFonts w:asciiTheme="minorHAnsi" w:hAnsi="Calibri" w:cstheme="minorBidi"/>
                                  <w:color w:val="000000" w:themeColor="text1"/>
                                  <w:kern w:val="24"/>
                                  <w:sz w:val="18"/>
                                  <w:szCs w:val="18"/>
                                  <w:lang w:val="en-US"/>
                                </w:rPr>
                                <w:t>TNF</w:t>
                              </w:r>
                            </w:p>
                          </w:txbxContent>
                        </wps:txbx>
                        <wps:bodyPr wrap="none" rtlCol="0">
                          <a:spAutoFit/>
                        </wps:bodyPr>
                      </wps:wsp>
                      <wps:wsp>
                        <wps:cNvPr id="10" name="CaixaDeTexto 15"/>
                        <wps:cNvSpPr txBox="1"/>
                        <wps:spPr>
                          <a:xfrm>
                            <a:off x="874323" y="1193660"/>
                            <a:ext cx="412292" cy="230832"/>
                          </a:xfrm>
                          <a:prstGeom prst="rect">
                            <a:avLst/>
                          </a:prstGeom>
                          <a:noFill/>
                        </wps:spPr>
                        <wps:txbx>
                          <w:txbxContent>
                            <w:p w:rsidR="00B06A73" w:rsidRDefault="00B06A73" w:rsidP="00B06A73">
                              <w:pPr>
                                <w:pStyle w:val="NormalWeb"/>
                                <w:spacing w:before="0" w:beforeAutospacing="0" w:after="0" w:afterAutospacing="0"/>
                              </w:pPr>
                              <w:r>
                                <w:rPr>
                                  <w:rFonts w:asciiTheme="minorHAnsi" w:hAnsi="Calibri" w:cstheme="minorBidi"/>
                                  <w:color w:val="000000" w:themeColor="text1"/>
                                  <w:kern w:val="24"/>
                                  <w:sz w:val="18"/>
                                  <w:szCs w:val="18"/>
                                  <w:lang w:val="en-US"/>
                                </w:rPr>
                                <w:t>IL-17</w:t>
                              </w:r>
                            </w:p>
                          </w:txbxContent>
                        </wps:txbx>
                        <wps:bodyPr wrap="none" rtlCol="0">
                          <a:spAutoFit/>
                        </wps:bodyPr>
                      </wps:wsp>
                      <wps:wsp>
                        <wps:cNvPr id="11" name="CaixaDeTexto 16"/>
                        <wps:cNvSpPr txBox="1"/>
                        <wps:spPr>
                          <a:xfrm>
                            <a:off x="874769" y="1399139"/>
                            <a:ext cx="412292" cy="230832"/>
                          </a:xfrm>
                          <a:prstGeom prst="rect">
                            <a:avLst/>
                          </a:prstGeom>
                          <a:noFill/>
                        </wps:spPr>
                        <wps:txbx>
                          <w:txbxContent>
                            <w:p w:rsidR="00B06A73" w:rsidRDefault="00B06A73" w:rsidP="00B06A73">
                              <w:pPr>
                                <w:pStyle w:val="NormalWeb"/>
                                <w:spacing w:before="0" w:beforeAutospacing="0" w:after="0" w:afterAutospacing="0"/>
                              </w:pPr>
                              <w:r>
                                <w:rPr>
                                  <w:rFonts w:asciiTheme="minorHAnsi" w:hAnsi="Calibri" w:cstheme="minorBidi"/>
                                  <w:color w:val="000000" w:themeColor="text1"/>
                                  <w:kern w:val="24"/>
                                  <w:sz w:val="18"/>
                                  <w:szCs w:val="18"/>
                                  <w:lang w:val="en-US"/>
                                </w:rPr>
                                <w:t>IL-10</w:t>
                              </w:r>
                            </w:p>
                          </w:txbxContent>
                        </wps:txbx>
                        <wps:bodyPr wrap="none" rtlCol="0">
                          <a:spAutoFit/>
                        </wps:bodyPr>
                      </wps:wsp>
                    </wpg:wgp>
                  </a:graphicData>
                </a:graphic>
              </wp:anchor>
            </w:drawing>
          </mc:Choice>
          <mc:Fallback>
            <w:pict>
              <v:group w14:anchorId="2FFB3C94" id="Grupo 17" o:spid="_x0000_s1026" style="position:absolute;left:0;text-align:left;margin-left:47.7pt;margin-top:1.05pt;width:197.2pt;height:200.6pt;z-index:251659264" coordsize="25043,2547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hjUBHmwMAAAYQAAAOAAAAZHJzL2Uyb0RvYy54bWzUV9tu2zgQfV+g/0Do&#10;vdFdsoQ4RZu0QYFiN9i2H0DT1AWVRIKkY+fv95CW5cTxoq13m8IPlkWKHJ05Z2Y0vHyz6Ttyz5Vu&#10;xTD3wovAI3xgYtkO9dz7+uXD65lHtKHDknZi4HPvgWvvzdWrPy7XsuSRaES35IrAyKDLtZx7jTGy&#10;9H3NGt5TfSEkH/CwEqqnBkNV+0tF17Ded34UBJm/FmoplWBca8zebB96V85+VXFm/qoqzQ3p5h6w&#10;GXdV7rqwV//qkpa1orJp2QiDnoCip+2Al06mbqihZKXaZ6b6limhRWUumOh9UVUt484HeBMGB97c&#10;KrGSzpe6XNdyognUHvB0sln25/2dIu0S2nlkoD0kulUrKUiYW27Wsi6x5FbJz/JOjRP1dmTd3VSq&#10;t/9whGwcqw8Tq3xjCMNklAZJHMQeYXgWpUmezEbeWQNxnu1jzfvv7PR3L/YtvgmObFmJ30gT7p7R&#10;9P1wwi6zUtwbjfQ/ZKOn6ttKvoaikpp20XateXDRCe0sqOH+rmV3ajvYMx7tGP/Y05r3JLKM2/V2&#10;yXYDtQ59EuybJoO4buhQ87daIqqtXljtP13uhk/etuha+aHtOiuSvR/9QgYcRNARarbReSPYqueD&#10;2aab4h1cFINuWqk9okreLziiR31cOkC01EZxwxr7wgov/htgLdBHDxzKPTDrgkZ0/dd4mqICpClt&#10;brnoib0BOGCAFLSk95/0iGa3ZORwC8AhAx4b+KhHekcXRs8I+6mU+9xQyQHBmt0HAHJim3LXtN3Q&#10;G/4FKYPMc9kxrrRpR8zmnUAiOYLt/L+wFQZZksSFR2yeJXkYZzZEaLlLxDhN0lky5mEczGIXcKfS&#10;RstB2Miy4u5B2TuzWWwwa28XYvkAB9YosHNvwBcAIWO6a+GqscWm5duVgR2nyn7HaBMKvJAU2XEp&#10;Jsoh2qlSxEVSZGPF+x1SjNX93BTJjyviYtYGys8rMkvT1CVHGhdh5Az9nuRwikyOnE2OoJU7Vq5i&#10;W2VOUCQK4igrIDPKVZ5G0ORpuUqiLI/Qs7m24ReXK6fI5MjZKIJaf0yR5ERFwiTKoxBfCChSZFme&#10;uB7wUY5gKkAUvJgikyNnowg+3kclSU+UZJYncYQ+AYqEYRFnhx+SBIWsQCP5YpJMjpyPJNPJ5mmb&#10;5bqjE+oWJMmzbZcVxkWB30HdemlJJkf+D0nckQqHTdeyjwdje5p9PHbd2f74fvUPAAAA//8DAFBL&#10;AwQUAAYACAAAACEAqiYOvrwAAAAhAQAAGQAAAGRycy9fcmVscy9lMm9Eb2MueG1sLnJlbHOEj0Fq&#10;wzAQRfeF3EHMPpadRSjFsjeh4G1IDjBIY1nEGglJLfXtI8gmgUCX8z//PaYf//wqfillF1hB17Qg&#10;iHUwjq2C6+V7/wkiF2SDa2BSsFGGcdh99GdasdRRXlzMolI4K1hKiV9SZr2Qx9yESFybOSSPpZ7J&#10;yoj6hpbkoW2PMj0zYHhhiskoSJPpQFy2WM3/s8M8O02noH88cXmjkM5XdwVislQUeDIOH2HXRLYg&#10;h16+PDbcAQAA//8DAFBLAwQUAAYACAAAACEAF7Kg2N8AAAAIAQAADwAAAGRycy9kb3ducmV2Lnht&#10;bEyPQWvCQBCF74X+h2WE3uomRovGbESk7UkKaqH0NmbHJJjdDdk1if++01N7m8d7vPlethlNI3rq&#10;fO2sgngagSBbOF3bUsHn6e15CcIHtBobZ0nBnTxs8seHDFPtBnug/hhKwSXWp6igCqFNpfRFRQb9&#10;1LVk2bu4zmBg2ZVSdzhwuWnkLIpepMHa8ocKW9pVVFyPN6PgfcBhm8Sv/f562d2/T4uPr31MSj1N&#10;xu0aRKAx/IXhF5/RIWems7tZ7UWjYLWYc1LBLAbB9ny54iVnPqIkAZln8v+A/AcAAP//AwBQSwME&#10;CgAAAAAAAAAhAA0BlIjIIgAAyCIAABQAAABkcnMvbWVkaWEvaW1hZ2UxLnBuZ4lQTkcNChoKAAAA&#10;DUlIRFIAAAGWAAABnQgCAAAAvl3CAgAAAAFzUkdCAK7OHOkAACKCSURBVHhe7Z1NtiS5bUZVXpG3&#10;oM1IE3lir8MjeaLVaAveUTmq2aLZ/AuAZJAgefP06ZMvH0gCF8zvAYzIrB8/f/78Ew8IQAACexL4&#10;tz3dxmsIQAACvwggYewDCEBgYwJI2MbJw3UIQOAHZ2FsgpDAjx8/UiClTfIYq/ZPau+Xk8wT+RYN&#10;0TpD3s8goNuCZ8RMFBICEkWQ2Pi1nACFuhMOl0wV2UTDo8klMWJzAAEayQOSOCOEsAKKqqHnx+wr&#10;0ZB6nZX+NlsPZkOVyN8MRqyxggAStoL6QWs6+XgeXnH8K+GLFf1KFdDhkbSWWsuDwBPK7wQaJczt&#10;V7f55H8toX4eAbnQVAqoUOzqiPyWo/I6by+1RdQiYW73ZP/YtjnBqMMIyP+2aRXQVXzucRg0wmkj&#10;0CJhbSsx6h4CCM09uV4eaYuE+bLf/7HlT+LyRK5yoH6MwCHDqrzcsy43VdyTa12k6WFTqEfuj5Y/&#10;UohO373l661bJUs/eeh0/fyL0zFdgk+x7pWw7J9ZirJTtgdxQMA6gS4JK/3d4++h9bTjHwROIdBy&#10;FnZK7MQBAQhsTwAJ2z6FBACBmwl0NZLuzDXFx1nYzVuK2CEwk0CvhAl95eK6EBRmEICAqgaaJGFp&#10;VjjyZ6dCAAL9ysBZGLsIAhDYmAAStnHycB0CEOhqJCsnXNluNrJXdbykCgIQuIGA9oipS8LcFck2&#10;JWoeeEMWiREC1xLQKkNvIyn/pqdrU0LgEIDAdwR6JezxrK0K+y4kZoYABO4hMEDC7oFFpBCAgDUC&#10;UyUs/NZgayDwBwIQ2JHAVAnjyzx33CL4DAHLBKZKmGUQ+AYBCOxIAAnbMWv4DAEI/E4ACWMrQAAC&#10;GxOYKmEc52+8U3AdAiYJTJUwjvNN7gGcgsDGBKZK2MaccB0CEDBJAAkzmRacggAEZASQMBknrCAA&#10;AZMEkDCTacEpCEBARmCqhHFFUpYUrCAAASmBqRLGFUlpWrCDAARkBKZKmMwlrCAAAQhICSBhUlLY&#10;QQACBgkgYfOS8j//8V/zFmMlCNxBoPGb7/vhaL8hu39FZoAABOwT0CoDVZj9nOIhBCBQJDBVwrip&#10;gp0IAQiMJTBVwripYmzymA0CEJgqYeCGAAQgMJYAEjaWJ7NBAAJTCSBhU3GzGAQgMJYAEjaWJ7NB&#10;AAJTCSBhU3GzGAQgMJYAEjaWJ7NBAAJTCSBhU3GzGAQgMJbAVAnj1taxyWM2CEBgqoRxaysbDgIQ&#10;GEtgqoSNdZ3ZIAABCOwnYeFX1nz39TVfzDzHc/Y0BO4iEDZ3M58/lP/+t//sWdENz05S+VW0Yjpc&#10;6NVj5i1Lk5Smil4Pf3TTRjMLXeqByVgIGCHwKIPKk8VVWKnYkRRBf/v7fz/Ruv+rHuHk6fDwlYob&#10;j5m3dE8eY/+f983PEE1V+jEcWIcgQVTC0jNWhRpjCHxOQCV4A41HVWFZl16rsEp99FpSRZNHNZQr&#10;DEMb/zx64kvISjUX2pTWpUYbuC2ZajkBbRWmq9kGhtcmYfV3e8W9uu6kMuSmCnu6qGnNKpd3IFSx&#10;qDFMQ/DNY9hFlpS0FGNWyLTqprUfuB+YCgKOgFbCFjeSwiLTNT7h/7P9o+vj3JzR2Xlk71s/Zxx2&#10;gqGlf17qB/3wx+Axjjx0L/oYw0m8pX8xakuj5tQ5GQYYocsCETbFfqqGrlyYQcwg8BWBVdovr8Lq&#10;9Y6wKmmrLyoNaVgx+ZItfBJVcFERF5V4af0VFmvpWtFC2R9XZZZ1IdBDQFuF7dRItsmQnGZFsFIB&#10;StvMSMiidSPno/OyrJOV9lYeFJYQ2IuAaQmLKsmvJelVRFSiU98H9VhUkablWz2QvTYo3kKgTsC0&#10;hIWuyxvJ15S/nmQLFURo9qplacEVDpHUX1n7Ut33ygcDCGxEYCcJe8U6RFNeV3k1KDWYFel8raTS&#10;wqoufK9OYgCBMwjsJGGls54hmTAif1E9NSQ0JoHAwQR2krCN0pAtxEqllkQ9X5vf+jndRuhwFQIq&#10;AloJ+/HM/tX9GtV5tf/s+BInWRQCEJhMQKsMe9zaOhkiy0EAArsQQMJ2yRR+QgACGQJIGNsCAhDY&#10;mAAStnHycB0CEEDC2AMQgMDGBJCwjZOH6xCAwEoJ+/ED/hCAAAS6CKyUsEV3pHXxYjAEIGCKwEoJ&#10;MwUCZyAAgR0JTJWw6F/zppHcccfgMwRMEZgqYdGX7TSDQPua0TEQAocRmCphH7HLKlpd5txvhVL4&#10;mLn/Sg+hA9GifpSfX+KPxOYjzkwLAYMEtpSw6DpA+KN/hz8vlt7toY0Xsoo0PFOVrjy4UdnfOgfC&#10;aSM/vYGbv7JKuG/cJAiZwfcSLi0hYEXCOt+TvsAJZcK/26PJswoY6cur/DkdyaqnT2SkSqHeuYGp&#10;bIWlmZsn9SS1WbJ1WBQCFghYkbDOGyy8IoRv+HqJ5On7Wsk/ccoSKYVfwitL1ueSvkSvZ38MNbEC&#10;xAtfJzQL+w8fINBJYL2ENdRflTLEv6tTOfCVWoQsUoSozZT0iV4rSzrlVkxFMHQyep66USrKOncA&#10;wyGwNYH1EhaVEhJF80PCWsn1XJXhkYKkVVi2s/PCkZ05mjNUQ//ceeVdzdaG2d4220VSeW39fsP5&#10;4QTWS1haE5WCrIiIe7eHR0tyZQxHVfq7etsYyk3kZ6hrvtTy3qbVVjhcHkV9Z0j+MAzfW0wIgQkE&#10;Vn7x9K/WquNbr8POS0JKay+ZM7UJC65sV+vLulSeSirZQ6ktCkZBYBWBk794OjrM0r6xtfZhCuVV&#10;jGsYo8ouXVryinOgx+1Vu5B1ITCNgLlGshJ5ePAk15QhKHt0pGfsEOeZBAIHE1gpYT3v7Z6xX6fT&#10;sm9fx878EJhMYKWETQ6V5SAAgfMIrJSwyc1gW/JWOblq3TZKjILAKgIrJWyLhmuVk6vWXbURWRcC&#10;bQRWStj/8sXTbUljFAQg8C8CLfeF+Rs3nidunob7u7R3f5AyCEDgBgJaZWivwtxK7uG17AbExAgB&#10;CNgh0Chh22kWTaudPYcnEBhIoKWRdMs7FXMlGI3kwJQwFQRuJqDVk8YqzImXU64G/bo5Q/LYx1aO&#10;Y2eTR4ElBD4l0C5hvhYL/10i9/xTj++Z/N87PgN/DyUivZxASw/okZVKPkkpKLE5LzdPKYQwnZdW&#10;IhpIQKsMvVXYQNdPnSrs4LT65cfSBp66PYirkwAS1gkwP7xBtlK1Cks2p32pkD2vhAMrSocIfpLp&#10;fSY9dQN0SZi7HJk+Djvgj8Ql3Aql54/iZOUm3fDOLG0w6/WXUy43yqube+5/Fa2lLQCzirnPGxZP&#10;YwING2ALiF1nYfIIs2f8a5Vu1LGUmyc7W2UJp1Dprgpn8yrmzeq/zeqjF9NQ6eSJ+8JyFPkvfGPO&#10;5QS0Z2GTJCzlonW0gewXbxXtnN4+Ghj+6OXMK5RTt1DmwnlCFNlyL1TGklY28GQIBCYQ0CpDVyM5&#10;IZ6eJb6onMMzqahVzJ41eB+yBVdYZ4UdZTSqpIOlAKNeMiziJD73MGcsBCYTOFnCvkPpRCFSkGxB&#10;5H1IBc4fY4WC5SeJZMsPT8vAaLhzrNI2hp6k9VoJWlagvyPMzBAQEuiSsOxZfuXu1tA+e3AjdHqm&#10;matohI9K3ReJRVoZ+ZP48GQt6jfDGjDrkm9FQ5+FmlUvWr8oaYVUMYNAhUDvWZi2cfWuNA8cmE7V&#10;wZbKOHKyPjZ7XOXFKFS0Z9rodbdQVl/qMwzEyFQQGEhAqwy9Eva4rl3SRds2qplUjwA1Lzp2YBRC&#10;ekAWlWxe2l5P9A+AMxY1sy0koFWGARLWFq3W0bZV6qP637r9MwjrtbCkCocMd+ALzswJATkBrTJ0&#10;nYXJ3RplKT+WkqzYf74jn0HieUWPshcQwjN+F2+6ijvLk6wuIYYNBKwRmCph9eN8CRq5ZEhmm2kj&#10;8VxiE+lUVtqiuITTzqTBWhAYReDqRnIUROaBAARGETi8kRyFaYt5st3fhJZwwhJb8MfJLQhQhW2R&#10;JpyUEuD6hpSUVTttFYaEWc0kfkHgSgJaCdvsOP/KnBI0BCBQJDBVwvy/O7n2a3bYDhCAwDEEpkrY&#10;MdQIBAIQMEIACTOSCNyAAARaCCBhLdQYAwEIGCGAhBlJBG5AAAItBKZKWP8HjFpCZAwEIHAugakS&#10;xhXJczcSkUFgDYGpErYmRFaFAATOJYCEnZvbt8h+/PnPbyb8HgLWCfABI+sZwj8IXEXA9AeMrsoE&#10;wUIAAhMI0EhOgMwSEIDAVwSmShg3VXyVRuaFwK0EpkoYN1Xcus2IewABd/klvQhz+WWZqRI2II1M&#10;AYGbCITy9POf//Shezl7noSvO40Lf3s8La5IHp9iArRFIBWdun+RirkfH9lKi6/wRadr2rUskOKK&#10;pIUs4MN1BOTdXFQ0lUj5CZ39838/MKtfkWC5WswPkbu3XeZoJLdLGQ5bJCAUJrnrvoxy+hV1iOk8&#10;oQNe70rHZ3I37FvSSNrP0e0e7tINTfDTLSEvqdLW0v5m0jaSSJj9nOLhjQT8mZcLPhQvrYrthU8r&#10;YTSSe+UXb28h4JrB6ETMN5Vp31p65fhecmoV9uhruAH5R0BueTsSp5hAqRutnM2/Xp10iw8/rRPH&#10;pDPUVmFTJSwMReuoDgPWEDiUQHRTRXTqnz0m20W8fm+Zf+hEiUby0J1OWNMJzGnZ0hu+olOzqNnc&#10;S78akoaENUBjCAQyBPwNXF/TCW8Qc4KlOuD/2r3J8+tqtoHO0UgOhMlUZxPIHpCV7s53chbe1Bq9&#10;YpyVVhmQMOMJxT0I/D8Br03pE28U/sq9GMmZcaBImPEE4R4EhhEIj/ajMy9/H9l2Z2FI2LD9wUQQ&#10;MEtgwicBVsWulTCO81dlinUh0Egg1S9/Lib/7FHj2vaGcRZmLyd4BIGLCVCFXZx8QofAb5+mvArD&#10;1EZy2nfn35bFq7YswdYJ3PAdYSEBGkneERCAgCECNJKGkoErEIDA1wSmNpJfB8P8EIDAbQSQsNsy&#10;TrwQOIoAEnZUOgkGArcRQMJuyzjxQuAoAkjY6HT+9Q/fTDt6duaDAAT+QICbKtgQEICAIQLcVGEo&#10;GX+iIrOUDXw5kgBV2JFpJSgI7EqAKmzXzOE3BCDQQIDj/AZoDIEABKwQQMKsZAI/fifgDxA5SWRP&#10;CAggYQJImAwnoJUnrf1wh5nQKgEkzGpmzvbrHz9/xeeEqVR2hTbP88jY8ym9fjZAovsXgalXJJ9r&#10;DSH5nz9/28c8LiSQVlWhYD1Aoh9DRE7OvIF7wuMUAqavSD6a5R+nAN8qjmntWGWh51f+t4/6OAHy&#10;RVYkXqk8hZZbscfZjwhMrcLCGLRa+1H8TPsJAV8lhe1eqEehimUrskqZFs3jf0wX/SQ2Jv2WgFYZ&#10;OAv7Nh+12YU1kdBsXRyZlUNZcb/O1lPZkqpSZ2WPvUI1NAUBZ6YQoAqbgvmeReqlUPjb6Pkrouzp&#10;GAdhr9x2M6AK2y1jo/ytF2vTSrm6poQXFt3zUsPoCjc/W2TsfpXWetPCHJU15ukmQCPZjdDIBK/a&#10;YcfPqPVLC7c0Fm/jlCuSKmoxI8ld4QaN5ArqF67pRKd09C450Q8byXQezvJP2VTaRhIJOyXzG8VR&#10;OoB3MuT/768DhAJXuhy5Ufi4WiWAhLFB9iEgP/t/YqLO2iexPZ5qJez9LMz9E9w9Pt0+ljPm0g7I&#10;nnl54+jMKzKG6u3vq9/jL0qYUy6niHwSqGu33HPY3HxV1N/wVbltlSP8rl147OBYwkLleoJGvI7N&#10;/BeBNVwVjYQpFUF/HSBSty/8Z84NCfxBwnzNhXJtmErDLr82fU6ewhsmSidf6ZVNw3Hj2gQCf5Cw&#10;R7l8FTZhbZa4hUClOsuecHnJC7XP3QebvUf/Fo7EmSFQvKnCH+F/VJFprzuQvRMIVGqrrMxxFfKE&#10;rOti0CpD8TjffytO/YokFyt1+bnQunRXV4gi/aiQ++3rlRB/HeBCsIT8G4H3myrSK5K+2XT6xV0X&#10;7KUagVcZirQs20WWFlBNTp5OJFC7O79S0flfaas+z7B54IlZIKbfCNA2shF+K4lUh1fvVViWqjv4&#10;BzgEdATqlyYlJRWdo474+daNEvaAQcV+LxzO3yTjIpSIlCvHsg9fpgnnGec4M5kloKvZBoahLRcH&#10;Ls1UawioPhG5xkVWXU9AqwwZCQuneJ0u205KWtnXmdezxAODBJ7jC/7hK4N5GeeSVhliCUvHSw71&#10;I/8lTkhsxmFhJvME3NFqKE+olfmkfeGgVhkyHzCK3OLM64s8MecvAuEVoUe8ovKKaotdIiDQfpwv&#10;mBwTCFQJqETqmCvgxwRiY3f/oZEslXD1XjINJD0Laz4ys0EJLyAAgUkEtI1k11lYT0xaR3vWYiwE&#10;ILALAa0yxI1k+GUV7pNDksuLu9DBTwsE/vr63TsWvMSHTQgsUyjEcZMdgpsQmEpAqwwc509ND4tB&#10;AAJjCWTOwtwCkv6x8jHJ7PDIXrLE2GiZDQIQME5AW4UVr0gKJxKapdSaBxpPAO5BAAI9BLTK0NtI&#10;cuNrT7YYCwEIdBLolTBhy5n1Mrwy5Z9nL1dpr2Fp7TshTl6u01uGQ+AkAgMkTI7D3aXhHtGof/zr&#10;61P8E2/wCET6Yn1Rrb08hNAr/9wt54QMOWuAyRAINBMo/juSz4wVxWlbz38fv+ogX6tHDSISDalX&#10;gu63qVfuFS9nDW60UWUUBK4mEMrKzOcP9L/85dd1TzuP1B//Svqk3+1oufqP/csxAwS2IODOpuSP&#10;90Yy2/etUv3s8VnojKT2KdmUCitXW5WKrwYU4VTemXqx+Rp4gxsMgcAJBEpq52OTy6HKMluFfVeX&#10;ZWd2L1Z+pYqoYhwt1BNmz9hR4TAPBL4joK3C4potVC7tXK9RRZIvfzdWmqxK9+f8CQ3qK5YU7Xm9&#10;NElpwoo4ekrehhbydedgcA8Brez8QcKiwdq5VJRHnYW96qBEtrKee+USnpFptVKFC2MIXEJAKztT&#10;q7AwB6MkLC21SnrUtgPCEuy15pIYR27Iha/Nf+Go178Ewnkwg0AngV4J88svOQsrBf/aLTZQi9rD&#10;dAb5u7o+1YSztobwGQIBmwSGSVikZcOjfa3C5Aoy0De/qHz1dIh87OP5q5L66FTTDmQytqr92jHm&#10;353AeAn7iMirhH2xbvO5WLZGq/eVaYcr16CG7lI++RdgmRMCowiYlrCGK5LfXa3Llj8VIWgo0BqS&#10;ihI1QGPISQS0ErbyW1uft6v2w0M278Rr+BSnNpAJS2hdwh4CXxCY/WU7X8Swak7Jnf1Z38KPeTuD&#10;4TfTn6H1qzLLugcTeP+A0XbBvypR/QNGr8NLQEKVyT6vzNy86HbZwWEIjCVAIzmW58jZaB5H0mSu&#10;TQhc3UjKaxm5pSrvPdOmY2keVfAxvpPAUY2k/D0vt/TbQiJPkmnl35Nx544kagioCEyVsOHfoVgJ&#10;dfh3qErkSYJ+1DyStbCBwPEEpkpYePfKQ/bTN3P4HarCLErqrFfRFK51uVkn6svpEX5IgOP8lfuB&#10;A/uV9FnbJAHtcf5KCfv1VfM/f/2PBwQgAAFHQCthUxtJkgQBCEBgLAEkTMYz+VfjZMOwggAEviWw&#10;g4RZkA8a3m/3IbNDoJHADhJ2vHxY0OjG/cMwCCwmsIOETUOklRKtfSmQ4zV6WgZZ6D4CU69IPtca&#10;QsJckbxvvxExBF4ImL4iGd3a+odQRlU07BAIQOAmAmYaSWEzJVQ6oVkl026G5//RVKqZ0+E37S1i&#10;hcAEAmYkTBirUOmEZpVF3QzP/3umiobX5U8ljkJcmEHgdAK7Sdhr3SRPmJcMlXZUFO11nroahr99&#10;nUoeJpYQOJrAQRKmLZe8vX9SEg65oLx2nZFulmbWxnL0HiU4CFQIHCRhPXmui5RQUNKuMx0Y6aZw&#10;5p7QGAuBowkgYb+l1598hVomL77CLdI2Kt1ko+Y5evsSHAQOlTDh+z/t+8KyqF4ilXrGZ5Rw9fru&#10;o0Dj3QkBAQHzEia8LyFSDeGhe2SmUo3o9N396NwInwsLtNdDNEEuMYHAhQQMSNjrOZSkGpLXPtHh&#10;ff0Iv+JbqK3ZKwPZgzDV+f2Qau7CTU3INxE49ANGz5v/VfhCLcsav07iNkpkVv9Ru7fcbEJPtJNj&#10;DwF7BLb9gNFYlK/3WFXOvOq1T3RXhG8bvf9RF1nxRHLpIHudYSwrZoPAzgQMNJIRvlRBOvupqMJ6&#10;nT/qSZ29HxX2jKmcRUIWhVY5ens9hpN3yjtvR3yHgJaAPQl7fTNrQ3y1zx5a+fLK10HpPOkRWGmt&#10;ThV2084n84oOAwisJmBPwipKMQRW6XLhKPXJVnmvlWBY6L2WpUM4MAkEjiCwg4QNB91wOi4po8I7&#10;KrK952ubmV2F4mv4BmDCgwhYlbDoBGoscZUoVBrJyKvKUZewxFM5NpYJs0FgTwJWJUwuHDa5S6o2&#10;jrds5g6vtiJgVcK2gphxdkg9JdTB3VnhPwQ6CBwkYeHt8h1Efg01oh1DdLATBcMhYJvAQRL2vOFH&#10;vefTebKiVv9wku3E4x0EziBwkIR9mpCsOJbuzxilpJ9GxOQQOIIAEtadxlfBMtKWdgfKBBAwSGCp&#10;hL2++Q0Ca3DpkjAbyDAEAt0ElkrYqPJk1DzdNJkAAhCYTGCphI2KtfJtEG6J7zTuu5lHwWEeCBxN&#10;YKqEPd8E5B+/qH7RYVXO3Y9OJMFB4E4CUyXsZ/D4tjgam8yo1Ap/bFNharexCWK2iwlMlbDxnOdo&#10;QeXDj22f5ZQL35wAxyeGGSEwicDmEibXgo94pp/lrJRsDT4sD7DBZ4ZAYCKBpRJ25Puz4fsq0nxT&#10;fE18D7DU1gSWSpic3G1v6SPFXZ5uLCEgJrCDhDV8Q6E4fgwhAIGtCSyVMGFttaQkyX5/dDbVr1G8&#10;Gmy9g3AeAksJLJWwJdokxJ36VvL2NYpXA6FLmEEAAgmBpRJGPiAAAQj0EVgqYXRYfcljNAQgsFTC&#10;wA8BCECgjwAS1sfvi9EUp19QZc5DCSyVMM65s7sKLIe+2QjrCwJLJeyLgJgTAhC4icBSCaNjummr&#10;ESsEviCwVMLomL5IKXNC4CYCjRLmvrnwAeWf2IVGrWc3N3gGgV4CLRL2yJb77sLwSa8j343ft9ZD&#10;fL/bFcx8CoEWCfOxPyrWxYG3aB1fJ96u3DAYAnsQaJEwV3/5+Fwttke4eAkBCJxFoEXCHgKhZrXr&#10;F8J31mYiGgjMJ9AoYWEJFv67RLrT/S0ayS2cLG2crZ2f/25gxQ0JdPWApRZS0lpKbMzxDL98kS9i&#10;NJceHDqBgFYZequwE5jJYwg731IXTOEj54klBLoJIGHdCKMJOOAbTZT5IFAh0NVIPvOGlyb9MpID&#10;fm25SBYhAIEbCGiVoVfChEzzSvcMpmYREsQMAncQMCphKfxfjiJhd2xKooSAnIBWwpaehVGCvSaW&#10;iwOviDC4m8BSCbsbvSh6VF6ECaN7CXSdhWVPuBzL7Il+ZE8jee++I3IIFAhoG8kuCXt80K7n3W4e&#10;SOohAIGDCWiVobeRjD7yfTBZQoMABAwS6JWwUs9oMFRcggAEziMwQMLkUMIPhMtHYQkBCECgRGCq&#10;hLnvenUPUgIBCECgn8BUCet3lxkgAAEIhASQMPYDBCCwMYGlEsat5xvvHFyHgAkCSyWMEzETewAn&#10;ILAxgakSxhXJjXcKrkPAJIGpEsYVSZN7AKcgsDGBqRK2MSdchwAETBJAwkymBacgAAEZASRMxgkr&#10;CEDAJAEkzGRacAoCEJARmCphXJGUJQUrCEBASmCqhHFFUpoW7CAAARmBqRImcwkrCEAAAlICSJiU&#10;FHYQgIBBAkiYwaTgEgQgICWAhElJYQcBCBgkgIQZTAouQQACUgJTJYybKqRpwQ4CEJARmCph3FQh&#10;SwpWEICAlMBUCZM6hR0EIAABGQEkTMYJKwhAwCQBJMxkWnAKAhCQEUDCZJywggAETBJAwkymBacg&#10;AAEZASRMxgkrCEDAJIGpEsZ9YSb3AE5BYGMCUyWM+8I23im4DgGTBKZKmEkCOAUBCGxMAAnbOHm4&#10;DgEIIGHsAQhAYGMCSNjGycN1CEAACWMPQAACGxNAwjZOHq5DAAJIGHsAAhDYmAAStnHycB0CEEDC&#10;2AMQgMDGBKZKGB8w2nin4DoETBKYKmF8wMjkHsApCGxMYKqEbcwJ1yEAAZMEkDCTacEpCEBARgAJ&#10;k3HCCgIQMEkACTOZFpyCAARkBJAwGSesIAABkwSQMJNpwSkIQEBGAAmTccIKAhAwSQAJM5kWnIIA&#10;BGQEkDAZJ6wgAAGTBJAwk2nBKQhAQEYACZNxwgoCEDBJAAkzmRacggAEZASQMBknrCAAAZMEkDCT&#10;acEpCEBARmCqhPF9YbKkYAUBCEgJTJUwvi9MmhbsIAABGYGpEiZzCSsIQAACUgJImJQUdhCAgEEC&#10;SJjBpOASBCAgJYCESUndaPfjx41RE/NWBJCwrdI12dmfPycvyHIQ0BJAwrTEsIcABAwRQMIMJQNX&#10;IAABLQEkTEsMewhAwBABJMxQMnAFAhDQEkDCtMSwhwAEDBFAwgwlA1cgAAEtASRMSwx7CEDAEAEk&#10;zFAycAUCENASQMK0xLCHAAQMEUDCDCUDVyAAAS2BRglzX17oFwufaz3AHgIQgEAzgRYJewTLfXlh&#10;JGTNTjAQAhCAQBuBFgnzK3kha1ubURCAAAQ6CbRImKu/QiHrdILhEIAABNoItEjYs9KjYuF60Y9t&#10;rjAKAhCAgJbAr1Mt7ZjQPnuQL5nTHaj1LM1YCEDgPAJaZejSkdJiEickNuelh4ggAIE6Aa0yNDaS&#10;pAECEICABQJImIUs4AMEINBIoKuRfNbkLKwRPMMgAIEcAW0j2Sthwixw+74QFGYQgIDqQt8kCUuz&#10;otXasUeAr6urrlSkxtEr4Y+l50M27mtc4SqvxhWD7K8qUbt153B4jStC/WrPZohyJwE4bTNwFjZE&#10;OpgEAhBYQwAJW8OdVSEAgSEEuiTMfcw7+xjiHJNAAAIQeDlEUp2cDTzSej2AuCFzQEjPyG7IezZG&#10;NkPbZuiqwp4lo498X7v/CBwCEFhCYNkVySXRsigEIHAYgd4q7DAchAMBCOxFwJaEuSsDexEc7i0Q&#10;QqSX7wd/rWz4NttrwsqbwpCEuePMyw/XgIB+ReLi3hR7Kc5Yb+tvCkMSdnmeXNaB4Hc/V+hcBXp5&#10;HeovU5b2wzwJSzORLZLP3rhA8Dsy+kMdbYazt4EQgvuTdnxfInlTVDhMkrCsl86t4zMUlhXp+zYL&#10;4Wwmws3gjz+OLEMkEG4oySUc6m3pDAmT/0WVW45ttifMJgztyLdrdLwleWd6ZT+yuWYz+DpUshnW&#10;S5jQS9/5H/k2FkJw9Zdwi09Q3uFLCDkMX9fUhEIIbAZ/QFx5U8yowoS7x//hFSZYOO12ZlyBClPG&#10;ZricgFexEgdDErad1uAwBCCwnAAStjwFOAABCLQTQMLa2TESAhBYTmDex7zTI2p/bH9Ptw+E0qUo&#10;NsND5kIILupIAVQc5knYcrXGAQhA4DwCNJLn5ZSIIHARASTsomQTKgTOI4CEnZdTIoLARQSQsIuS&#10;TagQOI8AEnZeTokIAhcR4IrkRcmeH2r0cVd/7Tz9GGzpxpqDPy46Px1HroiEHZlWK0FFAuR/FAqT&#10;MxMaW4kZP+YSoJGcy5vVIACBoQSQsKE4mQwCEJhLgEZyLu/LVus5Cwv7R3rJyzaOIlwkTAELUy2B&#10;kvRkX48+GVeSP60P2J9NgEby7PzuFF34ZdPO7/SVneLB1ykEkLApmFlESSAq087+91CUbDD/AwEk&#10;jA2xhoD7NnT/WOMEq+5PgLOw/XNIBBC4mABV2MXJJ3QI7E/g/wDe5hefoHMv2gAAAABJRU5ErkJg&#10;glBLAQItABQABgAIAAAAIQCxgme2CgEAABMCAAATAAAAAAAAAAAAAAAAAAAAAABbQ29udGVudF9U&#10;eXBlc10ueG1sUEsBAi0AFAAGAAgAAAAhADj9If/WAAAAlAEAAAsAAAAAAAAAAAAAAAAAOwEAAF9y&#10;ZWxzLy5yZWxzUEsBAi0AFAAGAAgAAAAhAKGNQEebAwAABhAAAA4AAAAAAAAAAAAAAAAAOgIAAGRy&#10;cy9lMm9Eb2MueG1sUEsBAi0AFAAGAAgAAAAhAKomDr68AAAAIQEAABkAAAAAAAAAAAAAAAAAAQYA&#10;AGRycy9fcmVscy9lMm9Eb2MueG1sLnJlbHNQSwECLQAUAAYACAAAACEAF7Kg2N8AAAAIAQAADwAA&#10;AAAAAAAAAAAAAAD0BgAAZHJzL2Rvd25yZXYueG1sUEsBAi0ACgAAAAAAAAAhAA0BlIjIIgAAyCIA&#10;ABQAAAAAAAAAAAAAAAAAAAgAAGRycy9tZWRpYS9pbWFnZTEucG5nUEsFBgAAAAAGAAYAfAEAAPoq&#10;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m 2" o:spid="_x0000_s1027" type="#_x0000_t75" style="position:absolute;width:25043;height:2547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Fr3bbEAAAA2gAAAA8AAABkcnMvZG93bnJldi54bWxEj09rAjEUxO+C3yE8wUvRrFKqbI0i0oJ6&#10;EPxz6e2xed0s3bzETdS1n94UCh6HmfkNM1u0thZXakLlWMFomIEgLpyuuFRwOn4OpiBCRNZYOyYF&#10;dwqwmHc7M8y1u/GerodYigThkKMCE6PPpQyFIYth6Dxx8r5dYzEm2ZRSN3hLcFvLcZa9SYsVpwWD&#10;nlaGip/DxSrYnZYfxflFuvNE/l78zvjX7eZLqX6vXb6DiNTGZ/i/vdYKxvB3Jd0AOX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HFr3bbEAAAA2gAAAA8AAAAAAAAAAAAAAAAA&#10;nwIAAGRycy9kb3ducmV2LnhtbFBLBQYAAAAABAAEAPcAAACQAwAAAAA=&#10;">
                  <v:imagedata r:id="rId7" o:title=""/>
                  <v:path arrowok="t"/>
                </v:shape>
                <v:shapetype id="_x0000_t202" coordsize="21600,21600" o:spt="202" path="m,l,21600r21600,l21600,xe">
                  <v:stroke joinstyle="miter"/>
                  <v:path gradientshapeok="t" o:connecttype="rect"/>
                </v:shapetype>
                <v:shape id="CaixaDeTexto 10" o:spid="_x0000_s1028" type="#_x0000_t202" style="position:absolute;left:10644;top:2471;width:3546;height:230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zvensMA&#10;AADaAAAADwAAAGRycy9kb3ducmV2LnhtbESPzW7CMBCE75V4B2uRuIHDTxFNMQjxI3FrC32AVbyN&#10;Q+J1FBsIPD1GQupxNDPfaObL1lbiQo0vHCsYDhIQxJnTBecKfo+7/gyED8gaK8ek4EYelovO2xxT&#10;7a78Q5dDyEWEsE9RgQmhTqX0mSGLfuBq4uj9ucZiiLLJpW7wGuG2kqMkmUqLBccFgzWtDWXl4WwV&#10;zBL7VZYfo29vJ/fhu1lv3LY+KdXrtqtPEIHa8B9+tfdawRieV+INkIsH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4zvensMAAADaAAAADwAAAAAAAAAAAAAAAACYAgAAZHJzL2Rv&#10;d25yZXYueG1sUEsFBgAAAAAEAAQA9QAAAIgDAAAAAA==&#10;" filled="f" stroked="f">
                  <v:textbox style="mso-fit-shape-to-text:t">
                    <w:txbxContent>
                      <w:p w:rsidR="00B06A73" w:rsidRDefault="00B06A73" w:rsidP="00B06A73">
                        <w:pPr>
                          <w:pStyle w:val="NormalWeb"/>
                          <w:spacing w:before="0" w:beforeAutospacing="0" w:after="0" w:afterAutospacing="0"/>
                        </w:pPr>
                        <w:r>
                          <w:rPr>
                            <w:rFonts w:asciiTheme="minorHAnsi" w:hAnsi="Calibri" w:cstheme="minorBidi"/>
                            <w:color w:val="000000" w:themeColor="text1"/>
                            <w:kern w:val="24"/>
                            <w:sz w:val="18"/>
                            <w:szCs w:val="18"/>
                            <w:lang w:val="en-US"/>
                          </w:rPr>
                          <w:t>IL-2</w:t>
                        </w:r>
                      </w:p>
                    </w:txbxContent>
                  </v:textbox>
                </v:shape>
                <v:shape id="CaixaDeTexto 11" o:spid="_x0000_s1029" type="#_x0000_t202" style="position:absolute;left:10644;top:3949;width:3546;height:230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0x9BsIA&#10;AADaAAAADwAAAGRycy9kb3ducmV2LnhtbESP3YrCMBSE7wXfIRzBO00VFbdrFPEH9k7X3Qc4NMem&#10;tjkpTdS6T28EYS+HmfmGWaxaW4kbNb5wrGA0TEAQZ04XnCv4/dkP5iB8QNZYOSYFD/KwWnY7C0y1&#10;u/M33U4hFxHCPkUFJoQ6ldJnhiz6oauJo3d2jcUQZZNL3eA9wm0lx0kykxYLjgsGa9oYysrT1SqY&#10;J/ZQlh/jo7eTv9HUbLZuV1+U6vfa9SeIQG34D7/bX1rBDF5X4g2Qyy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zTH0GwgAAANoAAAAPAAAAAAAAAAAAAAAAAJgCAABkcnMvZG93&#10;bnJldi54bWxQSwUGAAAAAAQABAD1AAAAhwMAAAAA&#10;" filled="f" stroked="f">
                  <v:textbox style="mso-fit-shape-to-text:t">
                    <w:txbxContent>
                      <w:p w:rsidR="00B06A73" w:rsidRDefault="00B06A73" w:rsidP="00B06A73">
                        <w:pPr>
                          <w:pStyle w:val="NormalWeb"/>
                          <w:spacing w:before="0" w:beforeAutospacing="0" w:after="0" w:afterAutospacing="0"/>
                        </w:pPr>
                        <w:r>
                          <w:rPr>
                            <w:rFonts w:asciiTheme="minorHAnsi" w:hAnsi="Calibri" w:cstheme="minorBidi"/>
                            <w:color w:val="000000" w:themeColor="text1"/>
                            <w:kern w:val="24"/>
                            <w:sz w:val="18"/>
                            <w:szCs w:val="18"/>
                            <w:lang w:val="en-US"/>
                          </w:rPr>
                          <w:t>IL-4</w:t>
                        </w:r>
                      </w:p>
                    </w:txbxContent>
                  </v:textbox>
                </v:shape>
                <v:shape id="CaixaDeTexto 12" o:spid="_x0000_s1030" type="#_x0000_t202" style="position:absolute;left:10685;top:5391;width:3546;height:230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ADYncIA&#10;AADaAAAADwAAAGRycy9kb3ducmV2LnhtbESPzW7CMBCE75V4B2uRuIEDgkJTDEL8SNzaQh9gFW/j&#10;kHgdxQYCT4+RkHoczcw3mvmytZW4UOMLxwqGgwQEceZ0wbmC3+OuPwPhA7LGyjEpuJGH5aLzNsdU&#10;uyv/0OUQchEh7FNUYEKoUyl9ZsiiH7iaOHp/rrEYomxyqRu8Rrit5ChJ3qXFguOCwZrWhrLycLYK&#10;Zon9KsuP0be34/twYtYbt61PSvW67eoTRKA2/Idf7b1WMIXnlXgD5OI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cANidwgAAANoAAAAPAAAAAAAAAAAAAAAAAJgCAABkcnMvZG93&#10;bnJldi54bWxQSwUGAAAAAAQABAD1AAAAhwMAAAAA&#10;" filled="f" stroked="f">
                  <v:textbox style="mso-fit-shape-to-text:t">
                    <w:txbxContent>
                      <w:p w:rsidR="00B06A73" w:rsidRDefault="00B06A73" w:rsidP="00B06A73">
                        <w:pPr>
                          <w:pStyle w:val="NormalWeb"/>
                          <w:spacing w:before="0" w:beforeAutospacing="0" w:after="0" w:afterAutospacing="0"/>
                        </w:pPr>
                        <w:r>
                          <w:rPr>
                            <w:rFonts w:asciiTheme="minorHAnsi" w:hAnsi="Calibri" w:cstheme="minorBidi"/>
                            <w:color w:val="000000" w:themeColor="text1"/>
                            <w:kern w:val="24"/>
                            <w:sz w:val="18"/>
                            <w:szCs w:val="18"/>
                            <w:lang w:val="en-US"/>
                          </w:rPr>
                          <w:t>IL-6</w:t>
                        </w:r>
                      </w:p>
                    </w:txbxContent>
                  </v:textbox>
                </v:shape>
                <v:shape id="CaixaDeTexto 13" o:spid="_x0000_s1031" type="#_x0000_t202" style="position:absolute;left:20326;top:7523;width:4268;height:2309;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Z9M78IA&#10;AADaAAAADwAAAGRycy9kb3ducmV2LnhtbESP0WrCQBRE3wv9h+UKvtVNxBYbXUOxCn1r1X7AJXvN&#10;xmTvhuw2iX59t1DwcZg5M8w6H20jeup85VhBOktAEBdOV1wq+D7tn5YgfEDW2DgmBVfykG8eH9aY&#10;aTfwgfpjKEUsYZ+hAhNCm0npC0MW/cy1xNE7u85iiLIrpe5wiOW2kfMkeZEWK44LBlvaGirq449V&#10;sEzsZ12/zr+8XdzSZ7N9d7v2otR0Mr6tQAQawz38T3/oyMHflXgD5OY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tn0zvwgAAANoAAAAPAAAAAAAAAAAAAAAAAJgCAABkcnMvZG93&#10;bnJldi54bWxQSwUGAAAAAAQABAD1AAAAhwMAAAAA&#10;" filled="f" stroked="f">
                  <v:textbox style="mso-fit-shape-to-text:t">
                    <w:txbxContent>
                      <w:p w:rsidR="00B06A73" w:rsidRDefault="00B06A73" w:rsidP="00B06A73">
                        <w:pPr>
                          <w:pStyle w:val="NormalWeb"/>
                          <w:spacing w:before="0" w:beforeAutospacing="0" w:after="0" w:afterAutospacing="0"/>
                        </w:pPr>
                        <w:r>
                          <w:rPr>
                            <w:rFonts w:asciiTheme="minorHAnsi" w:hAnsi="Calibri" w:cstheme="minorBidi"/>
                            <w:color w:val="000000" w:themeColor="text1"/>
                            <w:kern w:val="24"/>
                            <w:sz w:val="18"/>
                            <w:szCs w:val="18"/>
                            <w:lang w:val="en-US"/>
                          </w:rPr>
                          <w:t>IFN-</w:t>
                        </w:r>
                        <w:r>
                          <w:rPr>
                            <w:rFonts w:asciiTheme="minorHAnsi" w:hAnsi="Calibri" w:cstheme="minorBidi"/>
                            <w:color w:val="000000" w:themeColor="text1"/>
                            <w:kern w:val="24"/>
                            <w:sz w:val="18"/>
                            <w:szCs w:val="18"/>
                            <w:lang w:val="el-GR"/>
                          </w:rPr>
                          <w:t>γ</w:t>
                        </w:r>
                      </w:p>
                    </w:txbxContent>
                  </v:textbox>
                </v:shape>
                <v:shape id="CaixaDeTexto 14" o:spid="_x0000_s1032" type="#_x0000_t202" style="position:absolute;left:14272;top:9667;width:3674;height:230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tPpdMMA&#10;AADaAAAADwAAAGRycy9kb3ducmV2LnhtbESP0WrCQBRE3wv9h+UWfGs2ihZNXaVEBd9s037AJXub&#10;TZO9G7JrjH69Wyj0cZiZM8x6O9pWDNT72rGCaZKCIC6drrlS8PV5eF6C8AFZY+uYFFzJw3bz+LDG&#10;TLsLf9BQhEpECPsMFZgQukxKXxqy6BPXEUfv2/UWQ5R9JXWPlwi3rZyl6Yu0WHNcMNhRbqhsirNV&#10;sEztqWlWs3dv57fpwuQ7t+9+lJo8jW+vIAKN4T/81z5qBSv4vRJvgNzc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tPpdMMAAADaAAAADwAAAAAAAAAAAAAAAACYAgAAZHJzL2Rv&#10;d25yZXYueG1sUEsFBgAAAAAEAAQA9QAAAIgDAAAAAA==&#10;" filled="f" stroked="f">
                  <v:textbox style="mso-fit-shape-to-text:t">
                    <w:txbxContent>
                      <w:p w:rsidR="00B06A73" w:rsidRDefault="00B06A73" w:rsidP="00B06A73">
                        <w:pPr>
                          <w:pStyle w:val="NormalWeb"/>
                          <w:spacing w:before="0" w:beforeAutospacing="0" w:after="0" w:afterAutospacing="0"/>
                        </w:pPr>
                        <w:r>
                          <w:rPr>
                            <w:rFonts w:asciiTheme="minorHAnsi" w:hAnsi="Calibri" w:cstheme="minorBidi"/>
                            <w:color w:val="000000" w:themeColor="text1"/>
                            <w:kern w:val="24"/>
                            <w:sz w:val="18"/>
                            <w:szCs w:val="18"/>
                            <w:lang w:val="en-US"/>
                          </w:rPr>
                          <w:t>TNF</w:t>
                        </w:r>
                      </w:p>
                    </w:txbxContent>
                  </v:textbox>
                </v:shape>
                <v:shape id="CaixaDeTexto 15" o:spid="_x0000_s1033" type="#_x0000_t202" style="position:absolute;left:8743;top:11936;width:4123;height:230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UD628QA&#10;AADbAAAADwAAAGRycy9kb3ducmV2LnhtbESPzW7CQAyE75V4h5WReisbUFtBYEGItlJvLT8PYGVN&#10;NiTrjbJbCDx9fUDiZmvGM58Xq9436kxdrAIbGI8yUMRFsBWXBg77r5cpqJiQLTaBycCVIqyWg6cF&#10;5jZceEvnXSqVhHDM0YBLqc21joUjj3EUWmLRjqHzmGTtSm07vEi4b/Qky961x4qlwWFLG0dFvfvz&#10;BqaZ/6nr2eQ3+tfb+M1tPsJnezLmediv56AS9elhvl9/W8EXevlFBtDL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FA+tvEAAAA2wAAAA8AAAAAAAAAAAAAAAAAmAIAAGRycy9k&#10;b3ducmV2LnhtbFBLBQYAAAAABAAEAPUAAACJAwAAAAA=&#10;" filled="f" stroked="f">
                  <v:textbox style="mso-fit-shape-to-text:t">
                    <w:txbxContent>
                      <w:p w:rsidR="00B06A73" w:rsidRDefault="00B06A73" w:rsidP="00B06A73">
                        <w:pPr>
                          <w:pStyle w:val="NormalWeb"/>
                          <w:spacing w:before="0" w:beforeAutospacing="0" w:after="0" w:afterAutospacing="0"/>
                        </w:pPr>
                        <w:r>
                          <w:rPr>
                            <w:rFonts w:asciiTheme="minorHAnsi" w:hAnsi="Calibri" w:cstheme="minorBidi"/>
                            <w:color w:val="000000" w:themeColor="text1"/>
                            <w:kern w:val="24"/>
                            <w:sz w:val="18"/>
                            <w:szCs w:val="18"/>
                            <w:lang w:val="en-US"/>
                          </w:rPr>
                          <w:t>IL-17</w:t>
                        </w:r>
                      </w:p>
                    </w:txbxContent>
                  </v:textbox>
                </v:shape>
                <v:shape id="CaixaDeTexto 16" o:spid="_x0000_s1034" type="#_x0000_t202" style="position:absolute;left:8747;top:13991;width:4123;height:2308;visibility:visible;mso-wrap-style:non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gxfQMAA&#10;AADbAAAADwAAAGRycy9kb3ducmV2LnhtbERP24rCMBB9F/yHMAu+aVpxxa1GES+wb972A4ZmbLpt&#10;JqWJ2t2vNwsLvs3hXGex6mwt7tT60rGCdJSAIM6dLrlQ8HXZD2cgfEDWWDsmBT/kYbXs9xaYaffg&#10;E93PoRAxhH2GCkwITSalzw1Z9CPXEEfu6lqLIcK2kLrFRwy3tRwnyVRaLDk2GGxoYyivzjerYJbY&#10;Q1V9jI/eTn7Td7PZul3zrdTgrVvPQQTqwkv87/7UcX4Kf7/EA+TyC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bgxfQMAAAADbAAAADwAAAAAAAAAAAAAAAACYAgAAZHJzL2Rvd25y&#10;ZXYueG1sUEsFBgAAAAAEAAQA9QAAAIUDAAAAAA==&#10;" filled="f" stroked="f">
                  <v:textbox style="mso-fit-shape-to-text:t">
                    <w:txbxContent>
                      <w:p w:rsidR="00B06A73" w:rsidRDefault="00B06A73" w:rsidP="00B06A73">
                        <w:pPr>
                          <w:pStyle w:val="NormalWeb"/>
                          <w:spacing w:before="0" w:beforeAutospacing="0" w:after="0" w:afterAutospacing="0"/>
                        </w:pPr>
                        <w:r>
                          <w:rPr>
                            <w:rFonts w:asciiTheme="minorHAnsi" w:hAnsi="Calibri" w:cstheme="minorBidi"/>
                            <w:color w:val="000000" w:themeColor="text1"/>
                            <w:kern w:val="24"/>
                            <w:sz w:val="18"/>
                            <w:szCs w:val="18"/>
                            <w:lang w:val="en-US"/>
                          </w:rPr>
                          <w:t>IL-10</w:t>
                        </w:r>
                      </w:p>
                    </w:txbxContent>
                  </v:textbox>
                </v:shape>
              </v:group>
            </w:pict>
          </mc:Fallback>
        </mc:AlternateContent>
      </w:r>
    </w:p>
    <w:p w:rsidR="00B06A73" w:rsidRDefault="00B06A73" w:rsidP="003E16EF">
      <w:pPr>
        <w:ind w:firstLine="708"/>
        <w:jc w:val="both"/>
        <w:rPr>
          <w:rFonts w:ascii="Times New Roman" w:hAnsi="Times New Roman" w:cs="Times New Roman"/>
          <w:sz w:val="24"/>
          <w:szCs w:val="24"/>
          <w:lang w:val="en-US"/>
        </w:rPr>
      </w:pPr>
    </w:p>
    <w:p w:rsidR="00B06A73" w:rsidRDefault="00B06A73" w:rsidP="003E16EF">
      <w:pPr>
        <w:ind w:firstLine="708"/>
        <w:jc w:val="both"/>
        <w:rPr>
          <w:rFonts w:ascii="Times New Roman" w:hAnsi="Times New Roman" w:cs="Times New Roman"/>
          <w:sz w:val="24"/>
          <w:szCs w:val="24"/>
          <w:lang w:val="en-US"/>
        </w:rPr>
      </w:pPr>
    </w:p>
    <w:p w:rsidR="00B06A73" w:rsidRDefault="00B06A73" w:rsidP="003E16EF">
      <w:pPr>
        <w:ind w:firstLine="708"/>
        <w:jc w:val="both"/>
        <w:rPr>
          <w:rFonts w:ascii="Times New Roman" w:hAnsi="Times New Roman" w:cs="Times New Roman"/>
          <w:sz w:val="24"/>
          <w:szCs w:val="24"/>
          <w:lang w:val="en-US"/>
        </w:rPr>
      </w:pPr>
    </w:p>
    <w:p w:rsidR="00B06A73" w:rsidRDefault="00B06A73" w:rsidP="003E16EF">
      <w:pPr>
        <w:ind w:firstLine="708"/>
        <w:jc w:val="both"/>
        <w:rPr>
          <w:rFonts w:ascii="Times New Roman" w:hAnsi="Times New Roman" w:cs="Times New Roman"/>
          <w:sz w:val="24"/>
          <w:szCs w:val="24"/>
          <w:lang w:val="en-US"/>
        </w:rPr>
      </w:pPr>
    </w:p>
    <w:p w:rsidR="00B06A73" w:rsidRDefault="00B06A73" w:rsidP="003E16EF">
      <w:pPr>
        <w:ind w:firstLine="708"/>
        <w:jc w:val="both"/>
        <w:rPr>
          <w:rFonts w:ascii="Times New Roman" w:hAnsi="Times New Roman" w:cs="Times New Roman"/>
          <w:sz w:val="24"/>
          <w:szCs w:val="24"/>
          <w:lang w:val="en-US"/>
        </w:rPr>
      </w:pPr>
    </w:p>
    <w:p w:rsidR="00B06A73" w:rsidRDefault="00B06A73" w:rsidP="003E16EF">
      <w:pPr>
        <w:ind w:firstLine="708"/>
        <w:jc w:val="both"/>
        <w:rPr>
          <w:rFonts w:ascii="Times New Roman" w:hAnsi="Times New Roman" w:cs="Times New Roman"/>
          <w:sz w:val="24"/>
          <w:szCs w:val="24"/>
          <w:lang w:val="en-US"/>
        </w:rPr>
      </w:pPr>
    </w:p>
    <w:p w:rsidR="00B06A73" w:rsidRDefault="00B06A73" w:rsidP="003E16EF">
      <w:pPr>
        <w:ind w:firstLine="708"/>
        <w:jc w:val="both"/>
        <w:rPr>
          <w:rFonts w:ascii="Times New Roman" w:hAnsi="Times New Roman" w:cs="Times New Roman"/>
          <w:sz w:val="24"/>
          <w:szCs w:val="24"/>
          <w:lang w:val="en-US"/>
        </w:rPr>
      </w:pPr>
    </w:p>
    <w:p w:rsidR="00B06A73" w:rsidRDefault="00B06A73" w:rsidP="003E16EF">
      <w:pPr>
        <w:ind w:firstLine="708"/>
        <w:jc w:val="both"/>
        <w:rPr>
          <w:rFonts w:ascii="Times New Roman" w:hAnsi="Times New Roman" w:cs="Times New Roman"/>
          <w:sz w:val="24"/>
          <w:szCs w:val="24"/>
          <w:lang w:val="en-US"/>
        </w:rPr>
      </w:pPr>
    </w:p>
    <w:p w:rsidR="00B06A73" w:rsidRDefault="00B06A73" w:rsidP="003E16EF">
      <w:pPr>
        <w:ind w:firstLine="708"/>
        <w:jc w:val="both"/>
        <w:rPr>
          <w:rFonts w:ascii="Times New Roman" w:hAnsi="Times New Roman" w:cs="Times New Roman"/>
          <w:sz w:val="24"/>
          <w:szCs w:val="24"/>
          <w:lang w:val="en-US"/>
        </w:rPr>
      </w:pPr>
    </w:p>
    <w:p w:rsidR="003E16EF" w:rsidRPr="003E16EF" w:rsidRDefault="003E16EF" w:rsidP="003E16EF">
      <w:pPr>
        <w:ind w:firstLine="708"/>
        <w:jc w:val="both"/>
        <w:rPr>
          <w:rFonts w:ascii="Times New Roman" w:hAnsi="Times New Roman" w:cs="Times New Roman"/>
          <w:sz w:val="24"/>
          <w:szCs w:val="24"/>
          <w:lang w:val="en-US"/>
        </w:rPr>
      </w:pPr>
      <w:r w:rsidRPr="003E16EF">
        <w:rPr>
          <w:rFonts w:ascii="Times New Roman" w:hAnsi="Times New Roman" w:cs="Times New Roman"/>
          <w:sz w:val="24"/>
          <w:szCs w:val="24"/>
          <w:lang w:val="en-US"/>
        </w:rPr>
        <w:t xml:space="preserve">The PE signal corresponds to the amount of detection antibody bound and thus reflects the concentration of each </w:t>
      </w:r>
      <w:proofErr w:type="spellStart"/>
      <w:r w:rsidRPr="003E16EF">
        <w:rPr>
          <w:rFonts w:ascii="Times New Roman" w:hAnsi="Times New Roman" w:cs="Times New Roman"/>
          <w:sz w:val="24"/>
          <w:szCs w:val="24"/>
          <w:lang w:val="en-US"/>
        </w:rPr>
        <w:t>analyte</w:t>
      </w:r>
      <w:proofErr w:type="spellEnd"/>
      <w:r w:rsidRPr="003E16EF">
        <w:rPr>
          <w:rFonts w:ascii="Times New Roman" w:hAnsi="Times New Roman" w:cs="Times New Roman"/>
          <w:sz w:val="24"/>
          <w:szCs w:val="24"/>
          <w:lang w:val="en-US"/>
        </w:rPr>
        <w:t xml:space="preserve"> in the sample. This sequential gating approach—first isolating beads, then resolving bead subsets, and finally quantifying PE signal—ensures accurate and reliable identification and measurement of all </w:t>
      </w:r>
      <w:proofErr w:type="spellStart"/>
      <w:r w:rsidRPr="003E16EF">
        <w:rPr>
          <w:rFonts w:ascii="Times New Roman" w:hAnsi="Times New Roman" w:cs="Times New Roman"/>
          <w:sz w:val="24"/>
          <w:szCs w:val="24"/>
          <w:lang w:val="en-US"/>
        </w:rPr>
        <w:t>analytes</w:t>
      </w:r>
      <w:proofErr w:type="spellEnd"/>
      <w:r w:rsidRPr="003E16EF">
        <w:rPr>
          <w:rFonts w:ascii="Times New Roman" w:hAnsi="Times New Roman" w:cs="Times New Roman"/>
          <w:sz w:val="24"/>
          <w:szCs w:val="24"/>
          <w:lang w:val="en-US"/>
        </w:rPr>
        <w:t xml:space="preserve"> in a multiplexed CBA assay.</w:t>
      </w:r>
    </w:p>
    <w:sectPr w:rsidR="003E16EF" w:rsidRPr="003E16E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3635"/>
    <w:rsid w:val="003E16EF"/>
    <w:rsid w:val="00A87B34"/>
    <w:rsid w:val="00B06A73"/>
    <w:rsid w:val="00DC036D"/>
    <w:rsid w:val="00F9363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D788DB5-733B-4A6B-AC02-4DA22CE14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ormalWeb">
    <w:name w:val="Normal (Web)"/>
    <w:basedOn w:val="Normal"/>
    <w:uiPriority w:val="99"/>
    <w:semiHidden/>
    <w:unhideWhenUsed/>
    <w:rsid w:val="00B06A73"/>
    <w:pPr>
      <w:spacing w:before="100" w:beforeAutospacing="1" w:after="100" w:afterAutospacing="1" w:line="240" w:lineRule="auto"/>
    </w:pPr>
    <w:rPr>
      <w:rFonts w:ascii="Times New Roman" w:eastAsiaTheme="minorEastAsia" w:hAnsi="Times New Roman" w:cs="Times New Roman"/>
      <w:sz w:val="24"/>
      <w:szCs w:val="24"/>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04</TotalTime>
  <Pages>2</Pages>
  <Words>370</Words>
  <Characters>2000</Characters>
  <Application>Microsoft Office Word</Application>
  <DocSecurity>0</DocSecurity>
  <Lines>16</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CRUZ</dc:creator>
  <cp:keywords/>
  <dc:description/>
  <cp:lastModifiedBy>FIOCRUZ</cp:lastModifiedBy>
  <cp:revision>1</cp:revision>
  <dcterms:created xsi:type="dcterms:W3CDTF">2025-11-24T15:54:00Z</dcterms:created>
  <dcterms:modified xsi:type="dcterms:W3CDTF">2025-11-25T13:38:00Z</dcterms:modified>
</cp:coreProperties>
</file>